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9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1984"/>
        <w:gridCol w:w="2977"/>
        <w:gridCol w:w="2835"/>
        <w:gridCol w:w="2755"/>
      </w:tblGrid>
      <w:tr w:rsidR="00F2602D" w:rsidRPr="00E657F9" w:rsidTr="00276CF1">
        <w:tc>
          <w:tcPr>
            <w:tcW w:w="4361" w:type="dxa"/>
            <w:shd w:val="clear" w:color="auto" w:fill="auto"/>
            <w:vAlign w:val="bottom"/>
          </w:tcPr>
          <w:p w:rsidR="00F2602D" w:rsidRPr="0004117F" w:rsidRDefault="00F2602D" w:rsidP="00F2602D">
            <w:pPr>
              <w:rPr>
                <w:rFonts w:ascii="Times New Roman" w:hAnsi="Times New Roman"/>
                <w:b/>
              </w:rPr>
            </w:pPr>
            <w:r w:rsidRPr="0004117F">
              <w:rPr>
                <w:rFonts w:ascii="Times New Roman" w:hAnsi="Times New Roman"/>
                <w:b/>
              </w:rPr>
              <w:t>Current Taxonomic Allocation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2602D" w:rsidRPr="00DC4B7F" w:rsidRDefault="00F2602D" w:rsidP="0004117F">
            <w:pPr>
              <w:rPr>
                <w:rFonts w:ascii="Times New Roman" w:hAnsi="Times New Roman"/>
                <w:b/>
              </w:rPr>
            </w:pPr>
            <w:r w:rsidRPr="00DC4B7F">
              <w:rPr>
                <w:rFonts w:ascii="Times New Roman" w:hAnsi="Times New Roman"/>
                <w:b/>
              </w:rPr>
              <w:t>Specimen Number</w:t>
            </w:r>
          </w:p>
        </w:tc>
        <w:tc>
          <w:tcPr>
            <w:tcW w:w="2977" w:type="dxa"/>
            <w:shd w:val="clear" w:color="auto" w:fill="auto"/>
            <w:vAlign w:val="bottom"/>
          </w:tcPr>
          <w:p w:rsidR="00F2602D" w:rsidRPr="00DC4B7F" w:rsidRDefault="00276CF1" w:rsidP="0004117F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urface Mesh (</w:t>
            </w:r>
            <w:r w:rsidR="00F2602D" w:rsidRPr="00DC4B7F">
              <w:rPr>
                <w:rFonts w:ascii="Times New Roman" w:hAnsi="Times New Roman"/>
                <w:b/>
              </w:rPr>
              <w:t>PLY</w:t>
            </w:r>
            <w:r>
              <w:rPr>
                <w:rFonts w:ascii="Times New Roman" w:hAnsi="Times New Roman"/>
                <w:b/>
              </w:rPr>
              <w:t>)</w:t>
            </w:r>
            <w:r w:rsidR="00F2602D" w:rsidRPr="00DC4B7F">
              <w:rPr>
                <w:rFonts w:ascii="Times New Roman" w:hAnsi="Times New Roman"/>
                <w:b/>
              </w:rPr>
              <w:t xml:space="preserve"> DOI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F2602D" w:rsidRPr="00DC4B7F" w:rsidRDefault="00276CF1" w:rsidP="0004117F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urface Mesh (</w:t>
            </w:r>
            <w:r w:rsidR="00F2602D" w:rsidRPr="00DC4B7F">
              <w:rPr>
                <w:rFonts w:ascii="Times New Roman" w:hAnsi="Times New Roman"/>
                <w:b/>
              </w:rPr>
              <w:t>STL</w:t>
            </w:r>
            <w:r>
              <w:rPr>
                <w:rFonts w:ascii="Times New Roman" w:hAnsi="Times New Roman"/>
                <w:b/>
              </w:rPr>
              <w:t>)</w:t>
            </w:r>
            <w:r w:rsidR="00F2602D" w:rsidRPr="00DC4B7F">
              <w:rPr>
                <w:rFonts w:ascii="Times New Roman" w:hAnsi="Times New Roman"/>
                <w:b/>
              </w:rPr>
              <w:t xml:space="preserve"> DOI</w:t>
            </w:r>
          </w:p>
        </w:tc>
        <w:tc>
          <w:tcPr>
            <w:tcW w:w="2755" w:type="dxa"/>
            <w:shd w:val="clear" w:color="auto" w:fill="auto"/>
            <w:vAlign w:val="bottom"/>
          </w:tcPr>
          <w:p w:rsidR="00F2602D" w:rsidRPr="00DC4B7F" w:rsidRDefault="00276CF1" w:rsidP="0004117F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omography (</w:t>
            </w:r>
            <w:r w:rsidR="00F2602D" w:rsidRPr="00DC4B7F">
              <w:rPr>
                <w:rFonts w:ascii="Times New Roman" w:hAnsi="Times New Roman"/>
                <w:b/>
              </w:rPr>
              <w:t>CT</w:t>
            </w:r>
            <w:r w:rsidR="00A95999">
              <w:rPr>
                <w:rFonts w:ascii="Times New Roman" w:hAnsi="Times New Roman"/>
                <w:b/>
              </w:rPr>
              <w:t>/microCT</w:t>
            </w:r>
            <w:r>
              <w:rPr>
                <w:rFonts w:ascii="Times New Roman" w:hAnsi="Times New Roman"/>
                <w:b/>
              </w:rPr>
              <w:t>)</w:t>
            </w:r>
            <w:r w:rsidR="00F2602D" w:rsidRPr="00DC4B7F">
              <w:rPr>
                <w:rFonts w:ascii="Times New Roman" w:hAnsi="Times New Roman"/>
                <w:b/>
              </w:rPr>
              <w:t xml:space="preserve"> DOI</w:t>
            </w:r>
          </w:p>
        </w:tc>
      </w:tr>
      <w:tr w:rsidR="00F2602D" w:rsidRPr="00E657F9" w:rsidTr="00276CF1">
        <w:tc>
          <w:tcPr>
            <w:tcW w:w="4361" w:type="dxa"/>
            <w:shd w:val="clear" w:color="auto" w:fill="auto"/>
            <w:vAlign w:val="center"/>
          </w:tcPr>
          <w:p w:rsidR="00F2602D" w:rsidRPr="00E657F9" w:rsidRDefault="00F2602D" w:rsidP="0004117F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>Order Primate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2602D" w:rsidRPr="00276CF1" w:rsidRDefault="00F2602D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F2602D" w:rsidRPr="00DC4B7F" w:rsidRDefault="00F2602D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F2602D" w:rsidRPr="00DC4B7F" w:rsidRDefault="00F2602D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F2602D" w:rsidRPr="00DC4B7F" w:rsidRDefault="00F2602D" w:rsidP="0004117F">
            <w:pPr>
              <w:rPr>
                <w:rFonts w:ascii="Times New Roman" w:hAnsi="Times New Roman"/>
              </w:rPr>
            </w:pPr>
          </w:p>
        </w:tc>
      </w:tr>
      <w:tr w:rsidR="00F2602D" w:rsidRPr="00E657F9" w:rsidTr="00276CF1">
        <w:tc>
          <w:tcPr>
            <w:tcW w:w="4361" w:type="dxa"/>
            <w:shd w:val="clear" w:color="auto" w:fill="auto"/>
            <w:vAlign w:val="center"/>
          </w:tcPr>
          <w:p w:rsidR="00F2602D" w:rsidRPr="00E657F9" w:rsidRDefault="00F2602D" w:rsidP="0004117F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>Family Cercopithecida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2602D" w:rsidRPr="00276CF1" w:rsidRDefault="00F2602D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F2602D" w:rsidRPr="00DC4B7F" w:rsidRDefault="00F2602D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F2602D" w:rsidRPr="00DC4B7F" w:rsidRDefault="00F2602D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F2602D" w:rsidRPr="00DC4B7F" w:rsidRDefault="00F2602D" w:rsidP="0004117F">
            <w:pPr>
              <w:rPr>
                <w:rFonts w:ascii="Times New Roman" w:hAnsi="Times New Roman"/>
              </w:rPr>
            </w:pPr>
          </w:p>
        </w:tc>
      </w:tr>
      <w:tr w:rsidR="00F2602D" w:rsidRPr="00E657F9" w:rsidTr="00276CF1">
        <w:tc>
          <w:tcPr>
            <w:tcW w:w="4361" w:type="dxa"/>
            <w:shd w:val="clear" w:color="auto" w:fill="auto"/>
            <w:vAlign w:val="center"/>
          </w:tcPr>
          <w:p w:rsidR="00F2602D" w:rsidRPr="00E657F9" w:rsidRDefault="00F2602D" w:rsidP="0004117F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 xml:space="preserve">Subfamily </w:t>
            </w:r>
            <w:proofErr w:type="spellStart"/>
            <w:r w:rsidRPr="00E657F9">
              <w:rPr>
                <w:rFonts w:ascii="Times New Roman" w:hAnsi="Times New Roman"/>
              </w:rPr>
              <w:t>Cercopithecina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F2602D" w:rsidRPr="00276CF1" w:rsidRDefault="00F2602D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F2602D" w:rsidRPr="00DC4B7F" w:rsidRDefault="00F2602D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F2602D" w:rsidRPr="00DC4B7F" w:rsidRDefault="00F2602D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F2602D" w:rsidRPr="00DC4B7F" w:rsidRDefault="00F2602D" w:rsidP="0004117F">
            <w:pPr>
              <w:rPr>
                <w:rFonts w:ascii="Times New Roman" w:hAnsi="Times New Roman"/>
              </w:rPr>
            </w:pPr>
          </w:p>
        </w:tc>
      </w:tr>
      <w:tr w:rsidR="00F2602D" w:rsidRPr="00E657F9" w:rsidTr="00276CF1">
        <w:tc>
          <w:tcPr>
            <w:tcW w:w="4361" w:type="dxa"/>
            <w:shd w:val="clear" w:color="auto" w:fill="auto"/>
            <w:vAlign w:val="center"/>
          </w:tcPr>
          <w:p w:rsidR="00F2602D" w:rsidRPr="00E657F9" w:rsidRDefault="00F2602D" w:rsidP="00A5083D">
            <w:pPr>
              <w:ind w:firstLine="284"/>
              <w:rPr>
                <w:rFonts w:ascii="Times New Roman" w:hAnsi="Times New Roman"/>
                <w:i/>
              </w:rPr>
            </w:pPr>
            <w:r w:rsidRPr="00E657F9">
              <w:rPr>
                <w:rFonts w:ascii="Times New Roman" w:hAnsi="Times New Roman"/>
                <w:i/>
              </w:rPr>
              <w:t>Papio hamadryas robinsoni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2602D" w:rsidRPr="00276CF1" w:rsidRDefault="00F2602D" w:rsidP="0004117F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B 2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2602D" w:rsidRPr="00DC4B7F" w:rsidRDefault="008C6AA4" w:rsidP="0004117F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6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2602D" w:rsidRPr="00DC4B7F" w:rsidRDefault="008C6AA4" w:rsidP="0004117F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81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F2602D" w:rsidRPr="00DC4B7F" w:rsidRDefault="00F2602D" w:rsidP="0004117F">
            <w:pPr>
              <w:rPr>
                <w:rFonts w:ascii="Times New Roman" w:hAnsi="Times New Roman"/>
              </w:rPr>
            </w:pPr>
          </w:p>
        </w:tc>
      </w:tr>
      <w:tr w:rsidR="00F2602D" w:rsidRPr="00E657F9" w:rsidTr="00276CF1">
        <w:tc>
          <w:tcPr>
            <w:tcW w:w="4361" w:type="dxa"/>
            <w:shd w:val="clear" w:color="auto" w:fill="auto"/>
            <w:vAlign w:val="center"/>
          </w:tcPr>
          <w:p w:rsidR="00F2602D" w:rsidRPr="00E657F9" w:rsidRDefault="00277181" w:rsidP="00A5083D">
            <w:pPr>
              <w:ind w:firstLine="2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Dinopithecus</w:t>
            </w:r>
            <w:r w:rsidR="00F2602D" w:rsidRPr="00E657F9">
              <w:rPr>
                <w:rFonts w:ascii="Times New Roman" w:hAnsi="Times New Roman"/>
                <w:i/>
              </w:rPr>
              <w:t xml:space="preserve"> inge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2602D" w:rsidRPr="00276CF1" w:rsidRDefault="00F2602D" w:rsidP="0004117F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B 3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2602D" w:rsidRPr="00DC4B7F" w:rsidRDefault="008C6AA4" w:rsidP="0004117F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56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2602D" w:rsidRPr="00DC4B7F" w:rsidRDefault="008C6AA4" w:rsidP="0004117F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75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F2602D" w:rsidRPr="00DC4B7F" w:rsidRDefault="00F2602D" w:rsidP="0004117F">
            <w:pPr>
              <w:rPr>
                <w:rFonts w:ascii="Times New Roman" w:hAnsi="Times New Roman"/>
              </w:rPr>
            </w:pPr>
          </w:p>
        </w:tc>
      </w:tr>
      <w:tr w:rsidR="00F2602D" w:rsidRPr="00E657F9" w:rsidTr="00276CF1">
        <w:tc>
          <w:tcPr>
            <w:tcW w:w="4361" w:type="dxa"/>
            <w:shd w:val="clear" w:color="auto" w:fill="auto"/>
            <w:vAlign w:val="center"/>
          </w:tcPr>
          <w:p w:rsidR="00F2602D" w:rsidRPr="00E657F9" w:rsidRDefault="00277181" w:rsidP="00A5083D">
            <w:pPr>
              <w:ind w:firstLine="284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i/>
              </w:rPr>
              <w:t>Dinopithecus</w:t>
            </w:r>
            <w:r w:rsidR="00F2602D" w:rsidRPr="00E657F9">
              <w:rPr>
                <w:rFonts w:ascii="Times New Roman" w:hAnsi="Times New Roman"/>
                <w:b/>
                <w:i/>
              </w:rPr>
              <w:t xml:space="preserve"> inge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2602D" w:rsidRPr="00276CF1" w:rsidRDefault="00F2602D" w:rsidP="0004117F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B 7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2602D" w:rsidRPr="00DC4B7F" w:rsidRDefault="008C6AA4" w:rsidP="0004117F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15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2602D" w:rsidRPr="00DC4B7F" w:rsidRDefault="008C6AA4" w:rsidP="0004117F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39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F2602D" w:rsidRPr="00DC4B7F" w:rsidRDefault="00F2602D" w:rsidP="0004117F">
            <w:pPr>
              <w:rPr>
                <w:rFonts w:ascii="Times New Roman" w:hAnsi="Times New Roman"/>
                <w:b/>
              </w:rPr>
            </w:pPr>
          </w:p>
        </w:tc>
      </w:tr>
      <w:tr w:rsidR="00F2602D" w:rsidRPr="00E657F9" w:rsidTr="00276CF1">
        <w:tc>
          <w:tcPr>
            <w:tcW w:w="4361" w:type="dxa"/>
            <w:shd w:val="clear" w:color="auto" w:fill="auto"/>
            <w:vAlign w:val="center"/>
          </w:tcPr>
          <w:p w:rsidR="00F2602D" w:rsidRPr="00E657F9" w:rsidRDefault="00277181" w:rsidP="00A5083D">
            <w:pPr>
              <w:ind w:firstLine="2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Dinopithecus</w:t>
            </w:r>
            <w:r w:rsidR="00F2602D" w:rsidRPr="00E657F9">
              <w:rPr>
                <w:rFonts w:ascii="Times New Roman" w:hAnsi="Times New Roman"/>
                <w:i/>
              </w:rPr>
              <w:t xml:space="preserve"> inge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2602D" w:rsidRPr="00276CF1" w:rsidRDefault="00F2602D" w:rsidP="0004117F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K 554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2602D" w:rsidRPr="00DC4B7F" w:rsidRDefault="00EA7E64" w:rsidP="0004117F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99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2602D" w:rsidRPr="00DC4B7F" w:rsidRDefault="00EA7E64" w:rsidP="0004117F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76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F2602D" w:rsidRPr="00DC4B7F" w:rsidRDefault="00F2602D" w:rsidP="0004117F">
            <w:pPr>
              <w:rPr>
                <w:rFonts w:ascii="Times New Roman" w:hAnsi="Times New Roman"/>
              </w:rPr>
            </w:pPr>
          </w:p>
        </w:tc>
      </w:tr>
      <w:tr w:rsidR="00F2602D" w:rsidRPr="00E657F9" w:rsidTr="00276CF1">
        <w:tc>
          <w:tcPr>
            <w:tcW w:w="4361" w:type="dxa"/>
            <w:shd w:val="clear" w:color="auto" w:fill="auto"/>
            <w:vAlign w:val="center"/>
          </w:tcPr>
          <w:p w:rsidR="00F2602D" w:rsidRPr="00E657F9" w:rsidRDefault="00277181" w:rsidP="00A5083D">
            <w:pPr>
              <w:ind w:firstLine="2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 xml:space="preserve">Dinopithecus </w:t>
            </w:r>
            <w:r w:rsidR="00F2602D" w:rsidRPr="00E657F9">
              <w:rPr>
                <w:rFonts w:ascii="Times New Roman" w:hAnsi="Times New Roman"/>
                <w:i/>
              </w:rPr>
              <w:t>inge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2602D" w:rsidRPr="00276CF1" w:rsidRDefault="00F2602D" w:rsidP="0004117F">
            <w:pPr>
              <w:rPr>
                <w:rFonts w:ascii="Times New Roman" w:hAnsi="Times New Roman"/>
                <w:vertAlign w:val="superscript"/>
              </w:rPr>
            </w:pPr>
            <w:r w:rsidRPr="00276CF1">
              <w:rPr>
                <w:rFonts w:ascii="Times New Roman" w:hAnsi="Times New Roman"/>
              </w:rPr>
              <w:t>SK 599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2602D" w:rsidRPr="00DC4B7F" w:rsidRDefault="00EA7E64" w:rsidP="0004117F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77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2602D" w:rsidRPr="00DC4B7F" w:rsidRDefault="00EA7E64" w:rsidP="0004117F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78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F2602D" w:rsidRPr="00DC4B7F" w:rsidRDefault="00EA7E64" w:rsidP="0004117F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918</w:t>
            </w:r>
          </w:p>
        </w:tc>
      </w:tr>
      <w:tr w:rsidR="00F2602D" w:rsidRPr="00E657F9" w:rsidTr="00276CF1">
        <w:tc>
          <w:tcPr>
            <w:tcW w:w="4361" w:type="dxa"/>
            <w:shd w:val="clear" w:color="auto" w:fill="auto"/>
            <w:vAlign w:val="center"/>
          </w:tcPr>
          <w:p w:rsidR="00F2602D" w:rsidRPr="00E657F9" w:rsidRDefault="00277181" w:rsidP="00A5083D">
            <w:pPr>
              <w:ind w:firstLine="2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Dinopithecus</w:t>
            </w:r>
            <w:r w:rsidR="00F2602D" w:rsidRPr="00E657F9">
              <w:rPr>
                <w:rFonts w:ascii="Times New Roman" w:hAnsi="Times New Roman"/>
                <w:i/>
              </w:rPr>
              <w:t xml:space="preserve"> inge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2602D" w:rsidRPr="00276CF1" w:rsidRDefault="00F2602D" w:rsidP="0004117F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K 604a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2602D" w:rsidRPr="00DC4B7F" w:rsidRDefault="00EA7E64" w:rsidP="0004117F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6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2602D" w:rsidRPr="00DC4B7F" w:rsidRDefault="00EA7E64" w:rsidP="0004117F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80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F2602D" w:rsidRPr="00DC4B7F" w:rsidRDefault="00F2602D" w:rsidP="0004117F">
            <w:pPr>
              <w:rPr>
                <w:rFonts w:ascii="Times New Roman" w:hAnsi="Times New Roman"/>
              </w:rPr>
            </w:pPr>
          </w:p>
        </w:tc>
      </w:tr>
      <w:tr w:rsidR="00F2602D" w:rsidRPr="00E657F9" w:rsidTr="00276CF1">
        <w:tc>
          <w:tcPr>
            <w:tcW w:w="4361" w:type="dxa"/>
            <w:shd w:val="clear" w:color="auto" w:fill="auto"/>
            <w:vAlign w:val="center"/>
          </w:tcPr>
          <w:p w:rsidR="00F2602D" w:rsidRPr="00E657F9" w:rsidRDefault="00F2602D" w:rsidP="00A5083D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E657F9">
              <w:rPr>
                <w:rFonts w:ascii="Times New Roman" w:hAnsi="Times New Roman"/>
                <w:b/>
                <w:i/>
              </w:rPr>
              <w:t>Papio angusticep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2602D" w:rsidRPr="00276CF1" w:rsidRDefault="00F2602D" w:rsidP="0004117F">
            <w:pPr>
              <w:rPr>
                <w:rFonts w:ascii="Times New Roman" w:hAnsi="Times New Roman"/>
                <w:vertAlign w:val="superscript"/>
              </w:rPr>
            </w:pPr>
            <w:r w:rsidRPr="00276CF1">
              <w:rPr>
                <w:rFonts w:ascii="Times New Roman" w:hAnsi="Times New Roman"/>
              </w:rPr>
              <w:t>KA 194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2602D" w:rsidRPr="00DC4B7F" w:rsidRDefault="00B47415" w:rsidP="0004117F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54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2602D" w:rsidRPr="00DC4B7F" w:rsidRDefault="00B47415" w:rsidP="0004117F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74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F2602D" w:rsidRPr="00DC4B7F" w:rsidRDefault="00B47415" w:rsidP="0004117F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920</w:t>
            </w:r>
          </w:p>
        </w:tc>
      </w:tr>
      <w:tr w:rsidR="00F2602D" w:rsidRPr="00E657F9" w:rsidTr="00276CF1">
        <w:tc>
          <w:tcPr>
            <w:tcW w:w="4361" w:type="dxa"/>
            <w:shd w:val="clear" w:color="auto" w:fill="auto"/>
            <w:vAlign w:val="center"/>
          </w:tcPr>
          <w:p w:rsidR="00F2602D" w:rsidRPr="00E657F9" w:rsidRDefault="00F2602D" w:rsidP="00A5083D">
            <w:pPr>
              <w:ind w:firstLine="284"/>
              <w:rPr>
                <w:rFonts w:ascii="Times New Roman" w:hAnsi="Times New Roman"/>
                <w:i/>
              </w:rPr>
            </w:pPr>
            <w:r w:rsidRPr="00E657F9">
              <w:rPr>
                <w:rFonts w:ascii="Times New Roman" w:hAnsi="Times New Roman"/>
                <w:i/>
              </w:rPr>
              <w:t>Papio angusticep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2602D" w:rsidRPr="00276CF1" w:rsidRDefault="00F2602D" w:rsidP="0004117F">
            <w:pPr>
              <w:rPr>
                <w:rFonts w:ascii="Times New Roman" w:hAnsi="Times New Roman"/>
                <w:vertAlign w:val="superscript"/>
              </w:rPr>
            </w:pPr>
            <w:r w:rsidRPr="00276CF1">
              <w:rPr>
                <w:rFonts w:ascii="Times New Roman" w:hAnsi="Times New Roman"/>
              </w:rPr>
              <w:t>CO 100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2602D" w:rsidRPr="00DC4B7F" w:rsidRDefault="003F6759" w:rsidP="0004117F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5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2602D" w:rsidRPr="00DC4B7F" w:rsidRDefault="00A103FF" w:rsidP="0004117F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73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F2602D" w:rsidRPr="00DC4B7F" w:rsidRDefault="00A103FF" w:rsidP="0004117F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938</w:t>
            </w:r>
          </w:p>
        </w:tc>
      </w:tr>
      <w:tr w:rsidR="00F2602D" w:rsidRPr="00E657F9" w:rsidTr="00276CF1">
        <w:tc>
          <w:tcPr>
            <w:tcW w:w="4361" w:type="dxa"/>
            <w:shd w:val="clear" w:color="auto" w:fill="auto"/>
            <w:vAlign w:val="center"/>
          </w:tcPr>
          <w:p w:rsidR="00F2602D" w:rsidRPr="00E657F9" w:rsidRDefault="00F2602D" w:rsidP="00A5083D">
            <w:pPr>
              <w:ind w:firstLine="284"/>
              <w:rPr>
                <w:rFonts w:ascii="Times New Roman" w:hAnsi="Times New Roman"/>
                <w:i/>
              </w:rPr>
            </w:pPr>
            <w:r w:rsidRPr="00E657F9">
              <w:rPr>
                <w:rFonts w:ascii="Times New Roman" w:hAnsi="Times New Roman"/>
                <w:i/>
              </w:rPr>
              <w:t>Papio hamadryas robinsoni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2602D" w:rsidRPr="00276CF1" w:rsidRDefault="00F2602D" w:rsidP="0004117F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K 555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2602D" w:rsidRPr="00DC4B7F" w:rsidRDefault="00EA7E64" w:rsidP="0004117F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65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2602D" w:rsidRPr="00DC4B7F" w:rsidRDefault="00EA7E64" w:rsidP="0004117F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83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F2602D" w:rsidRPr="00DC4B7F" w:rsidRDefault="00F2602D" w:rsidP="0004117F">
            <w:pPr>
              <w:rPr>
                <w:rFonts w:ascii="Times New Roman" w:hAnsi="Times New Roman"/>
              </w:rPr>
            </w:pPr>
          </w:p>
        </w:tc>
      </w:tr>
      <w:tr w:rsidR="00F2602D" w:rsidRPr="00E657F9" w:rsidTr="00276CF1">
        <w:tc>
          <w:tcPr>
            <w:tcW w:w="4361" w:type="dxa"/>
            <w:shd w:val="clear" w:color="auto" w:fill="auto"/>
            <w:vAlign w:val="center"/>
          </w:tcPr>
          <w:p w:rsidR="00F2602D" w:rsidRPr="00E657F9" w:rsidRDefault="00F2602D" w:rsidP="00A5083D">
            <w:pPr>
              <w:ind w:firstLine="284"/>
              <w:rPr>
                <w:rFonts w:ascii="Times New Roman" w:hAnsi="Times New Roman"/>
                <w:i/>
              </w:rPr>
            </w:pPr>
            <w:r w:rsidRPr="00E657F9">
              <w:rPr>
                <w:rFonts w:ascii="Times New Roman" w:hAnsi="Times New Roman"/>
                <w:i/>
              </w:rPr>
              <w:t xml:space="preserve">Papio hamadryas </w:t>
            </w:r>
            <w:proofErr w:type="spellStart"/>
            <w:r w:rsidRPr="00E657F9">
              <w:rPr>
                <w:rFonts w:ascii="Times New Roman" w:hAnsi="Times New Roman"/>
                <w:i/>
              </w:rPr>
              <w:t>ursinus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F2602D" w:rsidRPr="00276CF1" w:rsidRDefault="00F2602D" w:rsidP="0004117F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TM 211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2602D" w:rsidRPr="00DC4B7F" w:rsidRDefault="00610D95" w:rsidP="0004117F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69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2602D" w:rsidRPr="00DC4B7F" w:rsidRDefault="00610D95" w:rsidP="0004117F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85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F2602D" w:rsidRPr="00DC4B7F" w:rsidRDefault="00F2602D" w:rsidP="0004117F">
            <w:pPr>
              <w:rPr>
                <w:rFonts w:ascii="Times New Roman" w:hAnsi="Times New Roman"/>
              </w:rPr>
            </w:pPr>
          </w:p>
        </w:tc>
      </w:tr>
      <w:tr w:rsidR="00F2602D" w:rsidRPr="00E657F9" w:rsidTr="00276CF1">
        <w:tc>
          <w:tcPr>
            <w:tcW w:w="4361" w:type="dxa"/>
            <w:shd w:val="clear" w:color="auto" w:fill="auto"/>
            <w:vAlign w:val="center"/>
          </w:tcPr>
          <w:p w:rsidR="00F2602D" w:rsidRPr="00E657F9" w:rsidRDefault="00F2602D" w:rsidP="00A5083D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E657F9">
              <w:rPr>
                <w:rFonts w:ascii="Times New Roman" w:hAnsi="Times New Roman"/>
                <w:b/>
                <w:i/>
              </w:rPr>
              <w:t>Parapapio broomi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2602D" w:rsidRPr="00276CF1" w:rsidRDefault="00F2602D" w:rsidP="0004117F">
            <w:pPr>
              <w:rPr>
                <w:rFonts w:ascii="Times New Roman" w:hAnsi="Times New Roman"/>
                <w:color w:val="000000"/>
              </w:rPr>
            </w:pPr>
            <w:r w:rsidRPr="00276CF1">
              <w:rPr>
                <w:rFonts w:ascii="Times New Roman" w:hAnsi="Times New Roman"/>
                <w:color w:val="000000"/>
              </w:rPr>
              <w:t>STS 564 (1238)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2602D" w:rsidRPr="00DC4B7F" w:rsidRDefault="001845BB" w:rsidP="0004117F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07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2602D" w:rsidRPr="00DC4B7F" w:rsidRDefault="001845BB" w:rsidP="0004117F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93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F2602D" w:rsidRPr="00DC4B7F" w:rsidRDefault="00F2602D" w:rsidP="0004117F">
            <w:pPr>
              <w:rPr>
                <w:rFonts w:ascii="Times New Roman" w:hAnsi="Times New Roman"/>
                <w:b/>
              </w:rPr>
            </w:pPr>
          </w:p>
        </w:tc>
      </w:tr>
      <w:tr w:rsidR="00F2602D" w:rsidRPr="00E657F9" w:rsidTr="00276CF1">
        <w:tc>
          <w:tcPr>
            <w:tcW w:w="4361" w:type="dxa"/>
            <w:shd w:val="clear" w:color="auto" w:fill="auto"/>
            <w:vAlign w:val="center"/>
          </w:tcPr>
          <w:p w:rsidR="00F2602D" w:rsidRPr="00E657F9" w:rsidRDefault="00F2602D" w:rsidP="00A5083D">
            <w:pPr>
              <w:ind w:firstLine="284"/>
              <w:rPr>
                <w:rFonts w:ascii="Times New Roman" w:hAnsi="Times New Roman"/>
                <w:i/>
              </w:rPr>
            </w:pPr>
            <w:r w:rsidRPr="00E657F9">
              <w:rPr>
                <w:rFonts w:ascii="Times New Roman" w:hAnsi="Times New Roman"/>
                <w:i/>
              </w:rPr>
              <w:t>Papio izodi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2602D" w:rsidRPr="00276CF1" w:rsidRDefault="00F2602D" w:rsidP="0004117F">
            <w:pPr>
              <w:rPr>
                <w:rFonts w:ascii="Times New Roman" w:hAnsi="Times New Roman"/>
                <w:color w:val="000000"/>
              </w:rPr>
            </w:pPr>
            <w:r w:rsidRPr="00276CF1">
              <w:rPr>
                <w:rFonts w:ascii="Times New Roman" w:hAnsi="Times New Roman"/>
                <w:color w:val="000000"/>
              </w:rPr>
              <w:t>STS 262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2602D" w:rsidRPr="00DC4B7F" w:rsidRDefault="001845BB" w:rsidP="0004117F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71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2602D" w:rsidRPr="00DC4B7F" w:rsidRDefault="001845BB" w:rsidP="0004117F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87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F2602D" w:rsidRPr="00DC4B7F" w:rsidRDefault="00F2602D" w:rsidP="0004117F">
            <w:pPr>
              <w:rPr>
                <w:rFonts w:ascii="Times New Roman" w:hAnsi="Times New Roman"/>
              </w:rPr>
            </w:pPr>
          </w:p>
        </w:tc>
      </w:tr>
      <w:tr w:rsidR="00F2602D" w:rsidRPr="00E657F9" w:rsidTr="00276CF1">
        <w:tc>
          <w:tcPr>
            <w:tcW w:w="4361" w:type="dxa"/>
            <w:shd w:val="clear" w:color="auto" w:fill="auto"/>
            <w:vAlign w:val="center"/>
          </w:tcPr>
          <w:p w:rsidR="00F2602D" w:rsidRPr="00E657F9" w:rsidRDefault="00F2602D" w:rsidP="00A5083D">
            <w:pPr>
              <w:ind w:firstLine="284"/>
              <w:rPr>
                <w:rFonts w:ascii="Times New Roman" w:hAnsi="Times New Roman"/>
                <w:i/>
              </w:rPr>
            </w:pPr>
            <w:r w:rsidRPr="00E657F9">
              <w:rPr>
                <w:rFonts w:ascii="Times New Roman" w:hAnsi="Times New Roman"/>
                <w:i/>
              </w:rPr>
              <w:t>Parapapio broomi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2602D" w:rsidRPr="00276CF1" w:rsidRDefault="00F2602D" w:rsidP="0004117F">
            <w:pPr>
              <w:rPr>
                <w:rFonts w:ascii="Times New Roman" w:hAnsi="Times New Roman"/>
                <w:color w:val="000000"/>
              </w:rPr>
            </w:pPr>
            <w:r w:rsidRPr="00276CF1">
              <w:rPr>
                <w:rFonts w:ascii="Times New Roman" w:hAnsi="Times New Roman"/>
                <w:color w:val="000000"/>
              </w:rPr>
              <w:t>STS 562 (501)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2602D" w:rsidRPr="00DC4B7F" w:rsidRDefault="001845BB" w:rsidP="0004117F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11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2602D" w:rsidRPr="00DC4B7F" w:rsidRDefault="001845BB" w:rsidP="0004117F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92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F2602D" w:rsidRPr="00DC4B7F" w:rsidRDefault="00F2602D" w:rsidP="0004117F">
            <w:pPr>
              <w:rPr>
                <w:rFonts w:ascii="Times New Roman" w:hAnsi="Times New Roman"/>
              </w:rPr>
            </w:pPr>
          </w:p>
        </w:tc>
      </w:tr>
      <w:tr w:rsidR="00F2602D" w:rsidRPr="00E657F9" w:rsidTr="00276CF1">
        <w:tc>
          <w:tcPr>
            <w:tcW w:w="4361" w:type="dxa"/>
            <w:shd w:val="clear" w:color="auto" w:fill="auto"/>
            <w:vAlign w:val="center"/>
          </w:tcPr>
          <w:p w:rsidR="00F2602D" w:rsidRPr="00E657F9" w:rsidRDefault="00F2602D" w:rsidP="00A5083D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E657F9">
              <w:rPr>
                <w:rFonts w:ascii="Times New Roman" w:hAnsi="Times New Roman"/>
                <w:b/>
                <w:i/>
              </w:rPr>
              <w:t>Parapapio jonesi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2602D" w:rsidRPr="00276CF1" w:rsidRDefault="00F2602D" w:rsidP="0004117F">
            <w:pPr>
              <w:rPr>
                <w:rFonts w:ascii="Times New Roman" w:hAnsi="Times New Roman"/>
                <w:color w:val="000000"/>
              </w:rPr>
            </w:pPr>
            <w:r w:rsidRPr="00276CF1">
              <w:rPr>
                <w:rFonts w:ascii="Times New Roman" w:hAnsi="Times New Roman"/>
                <w:color w:val="000000"/>
              </w:rPr>
              <w:t>STS 565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2602D" w:rsidRPr="00DC4B7F" w:rsidRDefault="001845BB" w:rsidP="0004117F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0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2602D" w:rsidRPr="00DC4B7F" w:rsidRDefault="001845BB" w:rsidP="0004117F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96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F2602D" w:rsidRPr="00DC4B7F" w:rsidRDefault="00F2602D" w:rsidP="0004117F">
            <w:pPr>
              <w:rPr>
                <w:rFonts w:ascii="Times New Roman" w:hAnsi="Times New Roman"/>
                <w:b/>
              </w:rPr>
            </w:pPr>
          </w:p>
        </w:tc>
      </w:tr>
      <w:tr w:rsidR="00F2602D" w:rsidRPr="00E657F9" w:rsidTr="00276CF1">
        <w:tc>
          <w:tcPr>
            <w:tcW w:w="4361" w:type="dxa"/>
            <w:shd w:val="clear" w:color="auto" w:fill="auto"/>
            <w:vAlign w:val="center"/>
          </w:tcPr>
          <w:p w:rsidR="00F2602D" w:rsidRPr="00E657F9" w:rsidRDefault="00F2602D" w:rsidP="00A5083D">
            <w:pPr>
              <w:ind w:firstLine="284"/>
              <w:rPr>
                <w:rFonts w:ascii="Times New Roman" w:hAnsi="Times New Roman"/>
                <w:b/>
                <w:i/>
              </w:rPr>
            </w:pPr>
            <w:proofErr w:type="spellStart"/>
            <w:r w:rsidRPr="00E657F9">
              <w:rPr>
                <w:rFonts w:ascii="Times New Roman" w:hAnsi="Times New Roman"/>
                <w:b/>
                <w:i/>
              </w:rPr>
              <w:t>Gorgopithecus</w:t>
            </w:r>
            <w:proofErr w:type="spellEnd"/>
            <w:r w:rsidRPr="00E657F9">
              <w:rPr>
                <w:rFonts w:ascii="Times New Roman" w:hAnsi="Times New Roman"/>
                <w:b/>
                <w:i/>
              </w:rPr>
              <w:t xml:space="preserve"> major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2602D" w:rsidRPr="00276CF1" w:rsidRDefault="00F2602D" w:rsidP="0004117F">
            <w:pPr>
              <w:rPr>
                <w:rFonts w:ascii="Times New Roman" w:hAnsi="Times New Roman"/>
                <w:color w:val="000000"/>
              </w:rPr>
            </w:pPr>
            <w:r w:rsidRPr="00276CF1">
              <w:rPr>
                <w:rFonts w:ascii="Times New Roman" w:hAnsi="Times New Roman"/>
                <w:color w:val="000000"/>
              </w:rPr>
              <w:t>KA 193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2602D" w:rsidRPr="00DC4B7F" w:rsidRDefault="00B47415" w:rsidP="0004117F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18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2602D" w:rsidRPr="00DC4B7F" w:rsidRDefault="00B47415" w:rsidP="0004117F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42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F2602D" w:rsidRPr="00DC4B7F" w:rsidRDefault="00F2602D" w:rsidP="0004117F">
            <w:pPr>
              <w:rPr>
                <w:rFonts w:ascii="Times New Roman" w:hAnsi="Times New Roman"/>
                <w:b/>
              </w:rPr>
            </w:pPr>
          </w:p>
        </w:tc>
      </w:tr>
      <w:tr w:rsidR="00F2602D" w:rsidRPr="00E657F9" w:rsidTr="00276CF1">
        <w:tc>
          <w:tcPr>
            <w:tcW w:w="4361" w:type="dxa"/>
            <w:shd w:val="clear" w:color="auto" w:fill="auto"/>
            <w:vAlign w:val="center"/>
          </w:tcPr>
          <w:p w:rsidR="00F2602D" w:rsidRPr="00E657F9" w:rsidRDefault="00F2602D" w:rsidP="00A5083D">
            <w:pPr>
              <w:ind w:firstLine="284"/>
              <w:rPr>
                <w:rFonts w:ascii="Times New Roman" w:hAnsi="Times New Roman"/>
                <w:i/>
              </w:rPr>
            </w:pPr>
            <w:r w:rsidRPr="00E657F9">
              <w:rPr>
                <w:rFonts w:ascii="Times New Roman" w:hAnsi="Times New Roman"/>
                <w:i/>
              </w:rPr>
              <w:t>Parapapio broomi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2602D" w:rsidRPr="00276CF1" w:rsidRDefault="00F2602D" w:rsidP="0004117F">
            <w:pPr>
              <w:rPr>
                <w:rFonts w:ascii="Times New Roman" w:hAnsi="Times New Roman"/>
                <w:color w:val="000000"/>
              </w:rPr>
            </w:pPr>
            <w:r w:rsidRPr="00276CF1">
              <w:rPr>
                <w:rFonts w:ascii="Times New Roman" w:hAnsi="Times New Roman"/>
                <w:color w:val="000000"/>
              </w:rPr>
              <w:t>STS 563 (1460)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2602D" w:rsidRPr="00DC4B7F" w:rsidRDefault="001845BB" w:rsidP="0004117F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605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2602D" w:rsidRPr="00DC4B7F" w:rsidRDefault="001845BB" w:rsidP="0004117F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94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F2602D" w:rsidRPr="00DC4B7F" w:rsidRDefault="00F2602D" w:rsidP="0004117F">
            <w:pPr>
              <w:rPr>
                <w:rFonts w:ascii="Times New Roman" w:hAnsi="Times New Roman"/>
              </w:rPr>
            </w:pPr>
          </w:p>
        </w:tc>
      </w:tr>
      <w:tr w:rsidR="00F2602D" w:rsidRPr="00E657F9" w:rsidTr="00276CF1">
        <w:tc>
          <w:tcPr>
            <w:tcW w:w="4361" w:type="dxa"/>
            <w:shd w:val="clear" w:color="auto" w:fill="auto"/>
            <w:vAlign w:val="center"/>
          </w:tcPr>
          <w:p w:rsidR="00F2602D" w:rsidRPr="00E657F9" w:rsidRDefault="00F2602D" w:rsidP="00A5083D">
            <w:pPr>
              <w:ind w:firstLine="284"/>
              <w:rPr>
                <w:rFonts w:ascii="Times New Roman" w:hAnsi="Times New Roman"/>
                <w:i/>
              </w:rPr>
            </w:pPr>
            <w:r w:rsidRPr="00E657F9">
              <w:rPr>
                <w:rFonts w:ascii="Times New Roman" w:hAnsi="Times New Roman"/>
                <w:i/>
              </w:rPr>
              <w:t>Theropithecus oswaldi</w:t>
            </w:r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oswaldi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F2602D" w:rsidRPr="00276CF1" w:rsidRDefault="00F2602D" w:rsidP="0004117F">
            <w:pPr>
              <w:rPr>
                <w:rFonts w:ascii="Times New Roman" w:hAnsi="Times New Roman"/>
                <w:color w:val="000000"/>
              </w:rPr>
            </w:pPr>
            <w:r w:rsidRPr="00276CF1">
              <w:rPr>
                <w:rFonts w:ascii="Times New Roman" w:hAnsi="Times New Roman"/>
                <w:color w:val="000000"/>
              </w:rPr>
              <w:t>SK 563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2602D" w:rsidRPr="00DC4B7F" w:rsidRDefault="00EA7E64" w:rsidP="0004117F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48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2602D" w:rsidRPr="00DC4B7F" w:rsidRDefault="00EA7E64" w:rsidP="0004117F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91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F2602D" w:rsidRPr="00DC4B7F" w:rsidRDefault="00F2602D" w:rsidP="0004117F">
            <w:pPr>
              <w:rPr>
                <w:rFonts w:ascii="Times New Roman" w:hAnsi="Times New Roman"/>
              </w:rPr>
            </w:pPr>
          </w:p>
        </w:tc>
      </w:tr>
      <w:tr w:rsidR="00F2602D" w:rsidRPr="00E657F9" w:rsidTr="00276CF1">
        <w:tc>
          <w:tcPr>
            <w:tcW w:w="4361" w:type="dxa"/>
            <w:shd w:val="clear" w:color="auto" w:fill="auto"/>
            <w:vAlign w:val="center"/>
          </w:tcPr>
          <w:p w:rsidR="00F2602D" w:rsidRPr="00E657F9" w:rsidRDefault="00F2602D" w:rsidP="00A5083D">
            <w:pPr>
              <w:ind w:firstLine="284"/>
              <w:rPr>
                <w:rFonts w:ascii="Times New Roman" w:hAnsi="Times New Roman"/>
                <w:i/>
              </w:rPr>
            </w:pPr>
            <w:r w:rsidRPr="00E657F9">
              <w:rPr>
                <w:rFonts w:ascii="Times New Roman" w:hAnsi="Times New Roman"/>
                <w:i/>
              </w:rPr>
              <w:t>Theropithecus oswaldi</w:t>
            </w:r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oswaldi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F2602D" w:rsidRPr="00276CF1" w:rsidRDefault="00F2602D" w:rsidP="0004117F">
            <w:pPr>
              <w:rPr>
                <w:rFonts w:ascii="Times New Roman" w:hAnsi="Times New Roman"/>
                <w:color w:val="000000"/>
              </w:rPr>
            </w:pPr>
            <w:r w:rsidRPr="00276CF1">
              <w:rPr>
                <w:rFonts w:ascii="Times New Roman" w:hAnsi="Times New Roman"/>
                <w:color w:val="000000"/>
              </w:rPr>
              <w:t>SK 402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2602D" w:rsidRPr="00DC4B7F" w:rsidRDefault="00EA7E64" w:rsidP="0004117F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5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2602D" w:rsidRPr="00DC4B7F" w:rsidRDefault="00EA7E64" w:rsidP="0004117F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624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F2602D" w:rsidRPr="00DC4B7F" w:rsidRDefault="00F2602D" w:rsidP="0004117F">
            <w:pPr>
              <w:rPr>
                <w:rFonts w:ascii="Times New Roman" w:hAnsi="Times New Roman"/>
              </w:rPr>
            </w:pPr>
          </w:p>
        </w:tc>
      </w:tr>
      <w:tr w:rsidR="00F2602D" w:rsidRPr="00E657F9" w:rsidTr="00276CF1">
        <w:tc>
          <w:tcPr>
            <w:tcW w:w="4361" w:type="dxa"/>
            <w:shd w:val="clear" w:color="auto" w:fill="auto"/>
            <w:vAlign w:val="center"/>
          </w:tcPr>
          <w:p w:rsidR="00F2602D" w:rsidRPr="00E657F9" w:rsidRDefault="00F2602D" w:rsidP="00A5083D">
            <w:pPr>
              <w:ind w:firstLine="284"/>
              <w:rPr>
                <w:rFonts w:ascii="Times New Roman" w:hAnsi="Times New Roman"/>
                <w:i/>
              </w:rPr>
            </w:pPr>
            <w:r w:rsidRPr="00E657F9">
              <w:rPr>
                <w:rFonts w:ascii="Times New Roman" w:hAnsi="Times New Roman"/>
                <w:i/>
              </w:rPr>
              <w:t>Theropithecus oswaldi</w:t>
            </w:r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oswaldi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F2602D" w:rsidRPr="00276CF1" w:rsidRDefault="00F2602D" w:rsidP="0004117F">
            <w:pPr>
              <w:rPr>
                <w:rFonts w:ascii="Times New Roman" w:hAnsi="Times New Roman"/>
                <w:color w:val="000000"/>
              </w:rPr>
            </w:pPr>
            <w:r w:rsidRPr="00276CF1">
              <w:rPr>
                <w:rFonts w:ascii="Times New Roman" w:hAnsi="Times New Roman"/>
                <w:color w:val="000000"/>
              </w:rPr>
              <w:t>SK 405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2602D" w:rsidRPr="00DC4B7F" w:rsidRDefault="00EA7E64" w:rsidP="0004117F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51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2602D" w:rsidRPr="00DC4B7F" w:rsidRDefault="00EA7E64" w:rsidP="0004117F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625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F2602D" w:rsidRPr="00DC4B7F" w:rsidRDefault="00F2602D" w:rsidP="0004117F">
            <w:pPr>
              <w:rPr>
                <w:rFonts w:ascii="Times New Roman" w:hAnsi="Times New Roman"/>
              </w:rPr>
            </w:pPr>
          </w:p>
        </w:tc>
      </w:tr>
      <w:tr w:rsidR="00F2602D" w:rsidRPr="00E657F9" w:rsidTr="00276CF1">
        <w:tc>
          <w:tcPr>
            <w:tcW w:w="4361" w:type="dxa"/>
            <w:shd w:val="clear" w:color="auto" w:fill="auto"/>
            <w:vAlign w:val="center"/>
          </w:tcPr>
          <w:p w:rsidR="00F2602D" w:rsidRPr="00E657F9" w:rsidRDefault="00F2602D" w:rsidP="0004117F">
            <w:pPr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F2602D" w:rsidRPr="00276CF1" w:rsidRDefault="00F2602D" w:rsidP="0004117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F2602D" w:rsidRPr="00DC4B7F" w:rsidRDefault="00F2602D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F2602D" w:rsidRPr="00DC4B7F" w:rsidRDefault="00F2602D" w:rsidP="0004117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F2602D" w:rsidRPr="00DC4B7F" w:rsidRDefault="00F2602D" w:rsidP="0004117F">
            <w:pPr>
              <w:rPr>
                <w:rFonts w:ascii="Times New Roman" w:hAnsi="Times New Roman"/>
              </w:rPr>
            </w:pPr>
          </w:p>
        </w:tc>
      </w:tr>
      <w:tr w:rsidR="00F2602D" w:rsidRPr="00E657F9" w:rsidTr="00276CF1">
        <w:tc>
          <w:tcPr>
            <w:tcW w:w="4361" w:type="dxa"/>
            <w:shd w:val="clear" w:color="auto" w:fill="auto"/>
            <w:vAlign w:val="center"/>
          </w:tcPr>
          <w:p w:rsidR="00F2602D" w:rsidRPr="00400195" w:rsidRDefault="00F2602D" w:rsidP="0004117F">
            <w:pPr>
              <w:rPr>
                <w:rFonts w:ascii="Times New Roman" w:hAnsi="Times New Roman"/>
                <w:vertAlign w:val="superscript"/>
              </w:rPr>
            </w:pPr>
            <w:r w:rsidRPr="00E657F9">
              <w:rPr>
                <w:rFonts w:ascii="Times New Roman" w:hAnsi="Times New Roman"/>
              </w:rPr>
              <w:t xml:space="preserve">Subfamily </w:t>
            </w:r>
            <w:proofErr w:type="spellStart"/>
            <w:r w:rsidRPr="00E657F9">
              <w:rPr>
                <w:rFonts w:ascii="Times New Roman" w:hAnsi="Times New Roman"/>
              </w:rPr>
              <w:t>Colobinae</w:t>
            </w:r>
            <w:r>
              <w:rPr>
                <w:rFonts w:ascii="Times New Roman" w:hAnsi="Times New Roman"/>
                <w:vertAlign w:val="superscript"/>
              </w:rPr>
              <w:t>e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:rsidR="00F2602D" w:rsidRPr="00276CF1" w:rsidRDefault="00F2602D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bottom"/>
          </w:tcPr>
          <w:p w:rsidR="00F2602D" w:rsidRPr="00DC4B7F" w:rsidRDefault="00F2602D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bottom"/>
          </w:tcPr>
          <w:p w:rsidR="00F2602D" w:rsidRPr="00DC4B7F" w:rsidRDefault="00F2602D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755" w:type="dxa"/>
            <w:shd w:val="clear" w:color="auto" w:fill="auto"/>
            <w:vAlign w:val="bottom"/>
          </w:tcPr>
          <w:p w:rsidR="00F2602D" w:rsidRPr="00DC4B7F" w:rsidRDefault="00F2602D" w:rsidP="0004117F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48700C" w:rsidRDefault="00276CF1" w:rsidP="00A5083D">
            <w:pPr>
              <w:ind w:firstLine="284"/>
              <w:rPr>
                <w:rFonts w:ascii="Times New Roman" w:hAnsi="Times New Roman"/>
                <w:vertAlign w:val="superscript"/>
              </w:rPr>
            </w:pPr>
            <w:r w:rsidRPr="00E657F9">
              <w:rPr>
                <w:rFonts w:ascii="Times New Roman" w:hAnsi="Times New Roman"/>
                <w:i/>
              </w:rPr>
              <w:t>Cercopithecoides williamsi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KA 195 (KB 122)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95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05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vertAlign w:val="superscript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657F9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 w:rsidRPr="00E657F9">
              <w:rPr>
                <w:rFonts w:ascii="Times New Roman" w:hAnsi="Times New Roman"/>
                <w:i/>
              </w:rPr>
              <w:t>Cercopithecoides williamsi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  <w:vertAlign w:val="superscript"/>
              </w:rPr>
            </w:pPr>
            <w:r w:rsidRPr="00276CF1">
              <w:rPr>
                <w:rFonts w:ascii="Times New Roman" w:hAnsi="Times New Roman"/>
              </w:rPr>
              <w:t>SK 551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297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06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919</w:t>
            </w: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657F9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 w:rsidRPr="00E657F9">
              <w:rPr>
                <w:rFonts w:ascii="Times New Roman" w:hAnsi="Times New Roman"/>
                <w:i/>
              </w:rPr>
              <w:t>Cercopithecoides williamsi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543F83" w:rsidRDefault="00992338" w:rsidP="00276CF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S 394a</w:t>
            </w:r>
            <w:r w:rsidR="00543F83">
              <w:rPr>
                <w:rFonts w:ascii="Times New Roman" w:hAnsi="Times New Roman"/>
              </w:rPr>
              <w:t xml:space="preserve"> &amp; </w:t>
            </w:r>
            <w:r w:rsidR="00276CF1" w:rsidRPr="00276CF1">
              <w:rPr>
                <w:rFonts w:ascii="Times New Roman" w:hAnsi="Times New Roman"/>
              </w:rPr>
              <w:t>b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B56453" w:rsidRDefault="00276CF1" w:rsidP="00B56453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604</w:t>
            </w:r>
          </w:p>
          <w:p w:rsidR="00276CF1" w:rsidRPr="00DC4B7F" w:rsidRDefault="00B56453" w:rsidP="00B56453">
            <w:pPr>
              <w:rPr>
                <w:rFonts w:ascii="Times New Roman" w:hAnsi="Times New Roman"/>
              </w:rPr>
            </w:pPr>
            <w:r w:rsidRPr="00B56453">
              <w:rPr>
                <w:rFonts w:ascii="Times New Roman" w:hAnsi="Times New Roman"/>
              </w:rPr>
              <w:t>doi:10.17602/M2/M6577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56453" w:rsidRDefault="00276CF1" w:rsidP="00B56453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08</w:t>
            </w:r>
          </w:p>
          <w:p w:rsidR="00276CF1" w:rsidRPr="00DC4B7F" w:rsidRDefault="00B56453" w:rsidP="00B56453">
            <w:pPr>
              <w:rPr>
                <w:rFonts w:ascii="Times New Roman" w:hAnsi="Times New Roman"/>
                <w:color w:val="000000"/>
              </w:rPr>
            </w:pPr>
            <w:r w:rsidRPr="00B56453">
              <w:rPr>
                <w:rFonts w:ascii="Times New Roman" w:hAnsi="Times New Roman"/>
                <w:color w:val="000000"/>
              </w:rPr>
              <w:t>doi:10.17602/M2/M6578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921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922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923</w:t>
            </w: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657F9" w:rsidRDefault="00276CF1" w:rsidP="00A5083D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E657F9">
              <w:rPr>
                <w:rFonts w:ascii="Times New Roman" w:hAnsi="Times New Roman"/>
                <w:i/>
              </w:rPr>
              <w:lastRenderedPageBreak/>
              <w:t>Cercopithecoides williamsi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KB 5241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925</w:t>
            </w: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8C6AA4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 w:rsidRPr="008C6AA4">
              <w:rPr>
                <w:rFonts w:ascii="Times New Roman" w:hAnsi="Times New Roman"/>
                <w:i/>
              </w:rPr>
              <w:t>Cercopithecoides williamsi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KB 5277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926</w:t>
            </w: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8C6AA4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 w:rsidRPr="008C6AA4">
              <w:rPr>
                <w:rFonts w:ascii="Times New Roman" w:hAnsi="Times New Roman"/>
                <w:i/>
              </w:rPr>
              <w:t>Cercopithecoides williamsi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KB 680/686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927</w:t>
            </w: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8C6AA4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 w:rsidRPr="00EA7E64">
              <w:rPr>
                <w:rFonts w:ascii="Times New Roman" w:hAnsi="Times New Roman"/>
                <w:i/>
              </w:rPr>
              <w:t>Cercopithecoides williamsi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K 579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928</w:t>
            </w: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A7E64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 w:rsidRPr="001845BB">
              <w:rPr>
                <w:rFonts w:ascii="Times New Roman" w:hAnsi="Times New Roman"/>
                <w:i/>
              </w:rPr>
              <w:t>Cercopithecoides williamsi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TS 300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929</w:t>
            </w: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1845BB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 w:rsidRPr="001845BB">
              <w:rPr>
                <w:rFonts w:ascii="Times New Roman" w:hAnsi="Times New Roman"/>
                <w:i/>
              </w:rPr>
              <w:t>Cercopithecoides williamsi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TS 344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930</w:t>
            </w: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1845BB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 w:rsidRPr="001845BB">
              <w:rPr>
                <w:rFonts w:ascii="Times New Roman" w:hAnsi="Times New Roman"/>
                <w:i/>
              </w:rPr>
              <w:t>Cercopithecoides williamsi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TS 559a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924</w:t>
            </w: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DC4B7F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 w:rsidRPr="00DC4B7F">
              <w:rPr>
                <w:rFonts w:ascii="Times New Roman" w:hAnsi="Times New Roman"/>
                <w:i/>
              </w:rPr>
              <w:t>Cercopithecoides williamsi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TS 252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979</w:t>
            </w: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657F9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657F9" w:rsidRDefault="00276CF1" w:rsidP="00276CF1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>Order Carnivor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657F9" w:rsidRDefault="00276CF1" w:rsidP="00276CF1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>Family Canida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657F9" w:rsidRDefault="00276CF1" w:rsidP="00276CF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ribe </w:t>
            </w:r>
            <w:proofErr w:type="spellStart"/>
            <w:r>
              <w:rPr>
                <w:rFonts w:ascii="Times New Roman" w:hAnsi="Times New Roman"/>
              </w:rPr>
              <w:t>Canini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192B8E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 w:rsidRPr="00192B8E">
              <w:rPr>
                <w:rFonts w:ascii="Times New Roman" w:hAnsi="Times New Roman"/>
                <w:i/>
              </w:rPr>
              <w:t>Canis mesomela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TS 1582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291</w:t>
            </w:r>
          </w:p>
          <w:p w:rsidR="00992338" w:rsidRPr="00DC4B7F" w:rsidRDefault="00992338" w:rsidP="00276CF1">
            <w:pPr>
              <w:rPr>
                <w:rFonts w:ascii="Times New Roman" w:hAnsi="Times New Roman"/>
              </w:rPr>
            </w:pPr>
            <w:r w:rsidRPr="00057E7F">
              <w:rPr>
                <w:rFonts w:ascii="Times New Roman" w:hAnsi="Times New Roman"/>
              </w:rPr>
              <w:t>doi:10.17602/M2/M529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992338" w:rsidP="00992338">
            <w:pPr>
              <w:rPr>
                <w:rFonts w:ascii="Times New Roman" w:hAnsi="Times New Roman"/>
                <w:color w:val="000000"/>
              </w:rPr>
            </w:pPr>
            <w:r w:rsidRPr="00992338">
              <w:rPr>
                <w:rFonts w:ascii="Times New Roman" w:hAnsi="Times New Roman"/>
                <w:color w:val="000000"/>
              </w:rPr>
              <w:t>doi:10.17602/M2/M5498</w:t>
            </w:r>
            <w:r>
              <w:t xml:space="preserve"> </w:t>
            </w:r>
            <w:r w:rsidRPr="00992338">
              <w:rPr>
                <w:rFonts w:ascii="Times New Roman" w:hAnsi="Times New Roman"/>
                <w:color w:val="000000"/>
              </w:rPr>
              <w:t>doi:10.17602/M2/M5499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657F9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anis mesomela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TM 1583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29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01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143F84" w:rsidRDefault="00276CF1" w:rsidP="00A5083D">
            <w:pPr>
              <w:ind w:firstLine="2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 xml:space="preserve">Canis </w:t>
            </w:r>
            <w:r>
              <w:rPr>
                <w:rFonts w:ascii="Times New Roman" w:hAnsi="Times New Roman"/>
              </w:rPr>
              <w:t>sp.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KA 1288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294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02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143F84" w:rsidRDefault="00276CF1" w:rsidP="00A5083D">
            <w:pPr>
              <w:ind w:firstLine="2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 xml:space="preserve">Canis </w:t>
            </w:r>
            <w:r>
              <w:rPr>
                <w:rFonts w:ascii="Times New Roman" w:hAnsi="Times New Roman"/>
              </w:rPr>
              <w:t>sp.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KA 1556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295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04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143F84" w:rsidRDefault="00276CF1" w:rsidP="00A5083D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143F84">
              <w:rPr>
                <w:rFonts w:ascii="Times New Roman" w:hAnsi="Times New Roman"/>
                <w:b/>
                <w:i/>
              </w:rPr>
              <w:t>Canis brevirostr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TS 137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284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285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490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491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143F84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 w:rsidRPr="00143F84">
              <w:rPr>
                <w:rFonts w:ascii="Times New Roman" w:hAnsi="Times New Roman"/>
                <w:i/>
              </w:rPr>
              <w:t>Canis mesomela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KA 73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288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289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290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494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495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496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143F84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anis mesomela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KA 71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286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287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492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493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091428" w:rsidRDefault="00276CF1" w:rsidP="00A5083D">
            <w:pPr>
              <w:ind w:firstLine="284"/>
              <w:rPr>
                <w:rFonts w:ascii="Times New Roman" w:hAnsi="Times New Roman"/>
                <w:b/>
                <w:i/>
              </w:rPr>
            </w:pPr>
            <w:proofErr w:type="spellStart"/>
            <w:r w:rsidRPr="00091428">
              <w:rPr>
                <w:rFonts w:ascii="Times New Roman" w:hAnsi="Times New Roman"/>
                <w:b/>
                <w:i/>
              </w:rPr>
              <w:t>Nyctereutes</w:t>
            </w:r>
            <w:proofErr w:type="spellEnd"/>
            <w:r w:rsidRPr="00091428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Pr="00091428">
              <w:rPr>
                <w:rFonts w:ascii="Times New Roman" w:hAnsi="Times New Roman"/>
                <w:b/>
                <w:i/>
              </w:rPr>
              <w:t>terblanchei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KA 1290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36</w:t>
            </w:r>
            <w:r w:rsidRPr="00DC4B7F">
              <w:rPr>
                <w:rFonts w:ascii="Times New Roman" w:hAnsi="Times New Roman"/>
                <w:color w:val="000000"/>
              </w:rPr>
              <w:t xml:space="preserve"> doi:10.17602/M2/M5437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63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64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657F9" w:rsidRDefault="00276CF1" w:rsidP="00276CF1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Tribe </w:t>
            </w:r>
            <w:proofErr w:type="spellStart"/>
            <w:r>
              <w:rPr>
                <w:rFonts w:ascii="Times New Roman" w:hAnsi="Times New Roman"/>
              </w:rPr>
              <w:t>Vulpini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091428" w:rsidRDefault="00276CF1" w:rsidP="00A5083D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091428">
              <w:rPr>
                <w:rFonts w:ascii="Times New Roman" w:hAnsi="Times New Roman"/>
                <w:b/>
                <w:i/>
              </w:rPr>
              <w:t xml:space="preserve">Vulpes </w:t>
            </w:r>
            <w:proofErr w:type="spellStart"/>
            <w:r w:rsidRPr="00091428">
              <w:rPr>
                <w:rFonts w:ascii="Times New Roman" w:hAnsi="Times New Roman"/>
                <w:b/>
                <w:i/>
              </w:rPr>
              <w:t>pattisoni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TM 1553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44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626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091428" w:rsidRDefault="00276CF1" w:rsidP="00A5083D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091428">
              <w:rPr>
                <w:rFonts w:ascii="Times New Roman" w:hAnsi="Times New Roman"/>
                <w:b/>
                <w:i/>
              </w:rPr>
              <w:t xml:space="preserve">Vulpes </w:t>
            </w:r>
            <w:proofErr w:type="spellStart"/>
            <w:r w:rsidRPr="00091428">
              <w:rPr>
                <w:rFonts w:ascii="Times New Roman" w:hAnsi="Times New Roman"/>
                <w:b/>
                <w:i/>
              </w:rPr>
              <w:t>pulcher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KA 1289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41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627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657F9" w:rsidRDefault="00276CF1" w:rsidP="00276CF1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>Family Felida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657F9" w:rsidRDefault="00276CF1" w:rsidP="00276CF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Subfamily </w:t>
            </w:r>
            <w:proofErr w:type="spellStart"/>
            <w:r>
              <w:rPr>
                <w:rFonts w:ascii="Times New Roman" w:hAnsi="Times New Roman"/>
              </w:rPr>
              <w:t>Felinae</w:t>
            </w:r>
            <w:proofErr w:type="spellEnd"/>
            <w:r>
              <w:rPr>
                <w:rFonts w:ascii="Times New Roman" w:hAnsi="Times New Roman"/>
              </w:rPr>
              <w:t xml:space="preserve">    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3432E9" w:rsidRDefault="00276CF1" w:rsidP="00A5083D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3432E9">
              <w:rPr>
                <w:rFonts w:ascii="Times New Roman" w:hAnsi="Times New Roman"/>
                <w:b/>
                <w:i/>
              </w:rPr>
              <w:t>Dinofelis barlowi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TM 1541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364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29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3432E9" w:rsidRDefault="00276CF1" w:rsidP="00A5083D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3432E9">
              <w:rPr>
                <w:rFonts w:ascii="Times New Roman" w:hAnsi="Times New Roman"/>
                <w:b/>
                <w:i/>
              </w:rPr>
              <w:t>Dinofelis barlowi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TM 1542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30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31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9F4C63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 w:rsidRPr="009F4C63">
              <w:rPr>
                <w:rFonts w:ascii="Times New Roman" w:hAnsi="Times New Roman"/>
                <w:i/>
              </w:rPr>
              <w:t>Dinofelis barlowi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TM 1579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3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33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657F9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Dinofelis barlowi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BF 55-22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36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27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657F9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Dinofelis barlowi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BF 55-23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36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28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874340" w:rsidRDefault="00276CF1" w:rsidP="00A5083D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874340">
              <w:rPr>
                <w:rFonts w:ascii="Times New Roman" w:hAnsi="Times New Roman"/>
                <w:b/>
                <w:i/>
              </w:rPr>
              <w:t xml:space="preserve">Dinofelis </w:t>
            </w:r>
            <w:proofErr w:type="spellStart"/>
            <w:r w:rsidRPr="00874340">
              <w:rPr>
                <w:rFonts w:ascii="Times New Roman" w:hAnsi="Times New Roman"/>
                <w:b/>
                <w:i/>
              </w:rPr>
              <w:t>piveteaui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:rsidR="00276CF1" w:rsidRPr="00276CF1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276CF1">
              <w:rPr>
                <w:rFonts w:ascii="Times New Roman" w:hAnsi="Times New Roman"/>
                <w:color w:val="000000"/>
              </w:rPr>
              <w:t>KA 61</w:t>
            </w:r>
          </w:p>
        </w:tc>
        <w:tc>
          <w:tcPr>
            <w:tcW w:w="2977" w:type="dxa"/>
            <w:shd w:val="clear" w:color="auto" w:fill="auto"/>
            <w:vAlign w:val="bottom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370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371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34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35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874340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 w:rsidRPr="00874340">
              <w:rPr>
                <w:rFonts w:ascii="Times New Roman" w:hAnsi="Times New Roman"/>
                <w:i/>
              </w:rPr>
              <w:t xml:space="preserve">Dinofelis </w:t>
            </w:r>
            <w:proofErr w:type="spellStart"/>
            <w:r w:rsidRPr="00874340">
              <w:rPr>
                <w:rFonts w:ascii="Times New Roman" w:hAnsi="Times New Roman"/>
                <w:i/>
              </w:rPr>
              <w:t>piveteaui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:rsidR="00276CF1" w:rsidRPr="00276CF1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276CF1">
              <w:rPr>
                <w:rFonts w:ascii="Times New Roman" w:hAnsi="Times New Roman"/>
                <w:color w:val="000000"/>
              </w:rPr>
              <w:t>KA 62</w:t>
            </w:r>
          </w:p>
        </w:tc>
        <w:tc>
          <w:tcPr>
            <w:tcW w:w="2977" w:type="dxa"/>
            <w:shd w:val="clear" w:color="auto" w:fill="auto"/>
            <w:vAlign w:val="bottom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36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37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874340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 w:rsidRPr="00874340">
              <w:rPr>
                <w:rFonts w:ascii="Times New Roman" w:hAnsi="Times New Roman"/>
                <w:i/>
              </w:rPr>
              <w:t xml:space="preserve">Dinofelis </w:t>
            </w:r>
            <w:proofErr w:type="spellStart"/>
            <w:r w:rsidRPr="00874340">
              <w:rPr>
                <w:rFonts w:ascii="Times New Roman" w:hAnsi="Times New Roman"/>
                <w:i/>
              </w:rPr>
              <w:t>piveteaui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:rsidR="00276CF1" w:rsidRPr="00276CF1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276CF1">
              <w:rPr>
                <w:rFonts w:ascii="Times New Roman" w:hAnsi="Times New Roman"/>
                <w:color w:val="000000"/>
              </w:rPr>
              <w:t>KA 63</w:t>
            </w:r>
          </w:p>
        </w:tc>
        <w:tc>
          <w:tcPr>
            <w:tcW w:w="2977" w:type="dxa"/>
            <w:shd w:val="clear" w:color="auto" w:fill="auto"/>
            <w:vAlign w:val="bottom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414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38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Default="00276CF1" w:rsidP="00276CF1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276CF1" w:rsidRPr="00276CF1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vAlign w:val="bottom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Default="00276CF1" w:rsidP="00276CF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ubfamily </w:t>
            </w:r>
            <w:proofErr w:type="spellStart"/>
            <w:r>
              <w:rPr>
                <w:rFonts w:ascii="Times New Roman" w:hAnsi="Times New Roman"/>
              </w:rPr>
              <w:t>Machairodontina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657F9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proofErr w:type="spellStart"/>
            <w:r w:rsidRPr="00254DDB">
              <w:rPr>
                <w:rFonts w:ascii="Times New Roman" w:hAnsi="Times New Roman"/>
                <w:b/>
                <w:i/>
              </w:rPr>
              <w:t>Machairodus</w:t>
            </w:r>
            <w:proofErr w:type="spellEnd"/>
            <w:r w:rsidRPr="00254DDB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Pr="00254DDB">
              <w:rPr>
                <w:rFonts w:ascii="Times New Roman" w:hAnsi="Times New Roman"/>
                <w:b/>
                <w:i/>
              </w:rPr>
              <w:t>transvaalensis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TS 130-299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2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46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657F9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Machairodu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transvaalensis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TM 1577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2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47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4E2B15" w:rsidRDefault="00276CF1" w:rsidP="00A5083D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4E2B15">
              <w:rPr>
                <w:rFonts w:ascii="Times New Roman" w:hAnsi="Times New Roman"/>
                <w:b/>
                <w:i/>
              </w:rPr>
              <w:t>Megantereon whitei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TM 856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28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52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657F9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Megantereon whitei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KA 64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24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25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26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48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49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50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657F9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Megantereon whitei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TS 1558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27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51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Default="00276CF1" w:rsidP="00276CF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ubfamily </w:t>
            </w:r>
            <w:proofErr w:type="spellStart"/>
            <w:r>
              <w:rPr>
                <w:rFonts w:ascii="Times New Roman" w:hAnsi="Times New Roman"/>
              </w:rPr>
              <w:t>Pantherina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657F9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anthera pardu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KA 87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45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70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657F9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anthera leo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BF 1555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42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4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68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69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657F9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anthera pardu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K 349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46</w:t>
            </w:r>
          </w:p>
          <w:p w:rsidR="00992338" w:rsidRPr="00DC4B7F" w:rsidRDefault="00992338" w:rsidP="00276CF1">
            <w:pPr>
              <w:rPr>
                <w:rFonts w:ascii="Times New Roman" w:hAnsi="Times New Roman"/>
              </w:rPr>
            </w:pPr>
            <w:r w:rsidRPr="000C2C7A">
              <w:rPr>
                <w:rFonts w:ascii="Times New Roman" w:hAnsi="Times New Roman"/>
              </w:rPr>
              <w:t>doi:10.17602/M2/M5447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Default="00992338" w:rsidP="00276CF1">
            <w:pPr>
              <w:rPr>
                <w:rFonts w:ascii="Times New Roman" w:hAnsi="Times New Roman"/>
                <w:color w:val="000000"/>
              </w:rPr>
            </w:pPr>
            <w:r w:rsidRPr="00992338">
              <w:rPr>
                <w:rFonts w:ascii="Times New Roman" w:hAnsi="Times New Roman"/>
                <w:color w:val="000000"/>
              </w:rPr>
              <w:t>doi:10.17602/M2/M5571</w:t>
            </w:r>
          </w:p>
          <w:p w:rsidR="00992338" w:rsidRPr="00DC4B7F" w:rsidRDefault="00992338" w:rsidP="00276CF1">
            <w:pPr>
              <w:rPr>
                <w:rFonts w:ascii="Times New Roman" w:hAnsi="Times New Roman"/>
                <w:color w:val="000000"/>
              </w:rPr>
            </w:pPr>
            <w:r w:rsidRPr="00992338">
              <w:rPr>
                <w:rFonts w:ascii="Times New Roman" w:hAnsi="Times New Roman"/>
                <w:color w:val="000000"/>
              </w:rPr>
              <w:t>doi:10.17602/M2/M5572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797F03" w:rsidRDefault="00276CF1" w:rsidP="00276CF1">
            <w:pPr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657F9" w:rsidRDefault="00276CF1" w:rsidP="00276CF1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>Family Herpestida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9D492C" w:rsidRDefault="00276CF1" w:rsidP="00A5083D">
            <w:pPr>
              <w:ind w:firstLine="284"/>
              <w:rPr>
                <w:rFonts w:ascii="Times New Roman" w:hAnsi="Times New Roman"/>
                <w:b/>
                <w:i/>
              </w:rPr>
            </w:pPr>
            <w:proofErr w:type="spellStart"/>
            <w:r w:rsidRPr="00F005BF">
              <w:rPr>
                <w:rFonts w:ascii="Times New Roman" w:hAnsi="Times New Roman"/>
                <w:b/>
                <w:i/>
              </w:rPr>
              <w:t>Atilax</w:t>
            </w:r>
            <w:proofErr w:type="spellEnd"/>
            <w:r w:rsidRPr="00F005BF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Pr="00F005BF">
              <w:rPr>
                <w:rFonts w:ascii="Times New Roman" w:hAnsi="Times New Roman"/>
                <w:b/>
                <w:i/>
              </w:rPr>
              <w:t>mesotes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KA 86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280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281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28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484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485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486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657F9" w:rsidRDefault="00276CF1" w:rsidP="00276CF1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>Family Hyaenida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657F9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Crocuta </w:t>
            </w:r>
            <w:proofErr w:type="spellStart"/>
            <w:r>
              <w:rPr>
                <w:rFonts w:ascii="Times New Roman" w:hAnsi="Times New Roman"/>
                <w:i/>
              </w:rPr>
              <w:t>crocuta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KA 56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355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939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657F9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Crocuta </w:t>
            </w:r>
            <w:proofErr w:type="spellStart"/>
            <w:r>
              <w:rPr>
                <w:rFonts w:ascii="Times New Roman" w:hAnsi="Times New Roman"/>
                <w:i/>
              </w:rPr>
              <w:t>crocuta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KA 57a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356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21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3E1319" w:rsidRDefault="00276CF1" w:rsidP="00A5083D">
            <w:pPr>
              <w:ind w:firstLine="2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 xml:space="preserve">Crocuta </w:t>
            </w:r>
            <w:proofErr w:type="spellStart"/>
            <w:r>
              <w:rPr>
                <w:rFonts w:ascii="Times New Roman" w:hAnsi="Times New Roman"/>
                <w:i/>
              </w:rPr>
              <w:t>crocuta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K</w:t>
            </w:r>
            <w:r w:rsidRPr="00E85C3A">
              <w:rPr>
                <w:rFonts w:ascii="Times New Roman" w:hAnsi="Times New Roman"/>
              </w:rPr>
              <w:t>A</w:t>
            </w:r>
            <w:r w:rsidRPr="00276CF1">
              <w:rPr>
                <w:rFonts w:ascii="Times New Roman" w:hAnsi="Times New Roman"/>
              </w:rPr>
              <w:t xml:space="preserve"> 58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357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358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359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360</w:t>
            </w:r>
          </w:p>
        </w:tc>
        <w:tc>
          <w:tcPr>
            <w:tcW w:w="2835" w:type="dxa"/>
            <w:shd w:val="clear" w:color="auto" w:fill="auto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22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23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24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25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vertAlign w:val="superscript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657F9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Crocuta </w:t>
            </w:r>
            <w:proofErr w:type="spellStart"/>
            <w:r>
              <w:rPr>
                <w:rFonts w:ascii="Times New Roman" w:hAnsi="Times New Roman"/>
                <w:i/>
              </w:rPr>
              <w:t>crocuta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CT 1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352</w:t>
            </w:r>
          </w:p>
        </w:tc>
        <w:tc>
          <w:tcPr>
            <w:tcW w:w="2835" w:type="dxa"/>
            <w:shd w:val="clear" w:color="auto" w:fill="auto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17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657F9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Crocuta </w:t>
            </w:r>
            <w:proofErr w:type="spellStart"/>
            <w:r>
              <w:rPr>
                <w:rFonts w:ascii="Times New Roman" w:hAnsi="Times New Roman"/>
                <w:i/>
              </w:rPr>
              <w:t>crocuta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CT 2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353</w:t>
            </w:r>
          </w:p>
        </w:tc>
        <w:tc>
          <w:tcPr>
            <w:tcW w:w="2835" w:type="dxa"/>
            <w:shd w:val="clear" w:color="auto" w:fill="auto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18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657F9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Crocuta </w:t>
            </w:r>
            <w:proofErr w:type="spellStart"/>
            <w:r>
              <w:rPr>
                <w:rFonts w:ascii="Times New Roman" w:hAnsi="Times New Roman"/>
                <w:i/>
              </w:rPr>
              <w:t>crocuta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CT 3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354</w:t>
            </w:r>
          </w:p>
        </w:tc>
        <w:tc>
          <w:tcPr>
            <w:tcW w:w="2835" w:type="dxa"/>
            <w:shd w:val="clear" w:color="auto" w:fill="auto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19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657F9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Crocuta </w:t>
            </w:r>
            <w:proofErr w:type="spellStart"/>
            <w:r>
              <w:rPr>
                <w:rFonts w:ascii="Times New Roman" w:hAnsi="Times New Roman"/>
                <w:i/>
              </w:rPr>
              <w:t>crocuta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K 317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361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26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66962" w:rsidRDefault="00276CF1" w:rsidP="00A5083D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E66962">
              <w:rPr>
                <w:rFonts w:ascii="Times New Roman" w:hAnsi="Times New Roman"/>
                <w:b/>
                <w:i/>
              </w:rPr>
              <w:t xml:space="preserve">Pachycrocuta </w:t>
            </w:r>
            <w:r>
              <w:rPr>
                <w:rFonts w:ascii="Times New Roman" w:hAnsi="Times New Roman"/>
                <w:b/>
                <w:i/>
              </w:rPr>
              <w:t>brevirostr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KA 55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38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39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40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65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66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67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arahyaena brunne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K 326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77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90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66962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Hyaena </w:t>
            </w:r>
            <w:r>
              <w:rPr>
                <w:rFonts w:ascii="Times New Roman" w:hAnsi="Times New Roman"/>
              </w:rPr>
              <w:t xml:space="preserve">cf. </w:t>
            </w:r>
            <w:proofErr w:type="spellStart"/>
            <w:r>
              <w:rPr>
                <w:rFonts w:ascii="Times New Roman" w:hAnsi="Times New Roman"/>
                <w:i/>
              </w:rPr>
              <w:t>hyaena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KA 211Y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20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44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Hyaena </w:t>
            </w:r>
            <w:proofErr w:type="spellStart"/>
            <w:r>
              <w:rPr>
                <w:rFonts w:ascii="Times New Roman" w:hAnsi="Times New Roman"/>
                <w:i/>
              </w:rPr>
              <w:t>hyaena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K 314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19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43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arahyaena brunne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K 315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74</w:t>
            </w:r>
          </w:p>
        </w:tc>
        <w:tc>
          <w:tcPr>
            <w:tcW w:w="2835" w:type="dxa"/>
            <w:shd w:val="clear" w:color="auto" w:fill="auto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88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arahyaena brunne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K 316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76</w:t>
            </w:r>
          </w:p>
        </w:tc>
        <w:tc>
          <w:tcPr>
            <w:tcW w:w="2835" w:type="dxa"/>
            <w:shd w:val="clear" w:color="auto" w:fill="auto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89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2A386C" w:rsidRDefault="00276CF1" w:rsidP="00A5083D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2A386C">
              <w:rPr>
                <w:rFonts w:ascii="Times New Roman" w:hAnsi="Times New Roman"/>
                <w:b/>
                <w:i/>
              </w:rPr>
              <w:t>Chasmaporthetes nitidul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K 301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299</w:t>
            </w:r>
          </w:p>
        </w:tc>
        <w:tc>
          <w:tcPr>
            <w:tcW w:w="2835" w:type="dxa"/>
            <w:shd w:val="clear" w:color="auto" w:fill="auto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09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2A386C" w:rsidRDefault="00276CF1" w:rsidP="00A5083D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2E2337">
              <w:rPr>
                <w:rFonts w:ascii="Times New Roman" w:hAnsi="Times New Roman"/>
                <w:b/>
                <w:i/>
              </w:rPr>
              <w:t>Lycyaenops</w:t>
            </w:r>
            <w:r w:rsidRPr="002A386C">
              <w:rPr>
                <w:rFonts w:ascii="Times New Roman" w:hAnsi="Times New Roman"/>
                <w:b/>
                <w:i/>
              </w:rPr>
              <w:t xml:space="preserve"> silberbergi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TS 126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301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13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 w:rsidRPr="002E2337">
              <w:rPr>
                <w:rFonts w:ascii="Times New Roman" w:hAnsi="Times New Roman"/>
                <w:i/>
              </w:rPr>
              <w:t>Lycyaenops</w:t>
            </w:r>
            <w:r>
              <w:rPr>
                <w:rFonts w:ascii="Times New Roman" w:hAnsi="Times New Roman"/>
                <w:i/>
              </w:rPr>
              <w:t xml:space="preserve"> silberbergi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TS 130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60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16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 w:rsidRPr="002E2337">
              <w:rPr>
                <w:rFonts w:ascii="Times New Roman" w:hAnsi="Times New Roman"/>
                <w:i/>
              </w:rPr>
              <w:t>Lycyaenops</w:t>
            </w:r>
            <w:r>
              <w:rPr>
                <w:rFonts w:ascii="Times New Roman" w:hAnsi="Times New Roman"/>
                <w:i/>
              </w:rPr>
              <w:t xml:space="preserve"> silberbergi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K 300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300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12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Default="00276CF1" w:rsidP="00276CF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Order </w:t>
            </w:r>
            <w:proofErr w:type="spellStart"/>
            <w:r>
              <w:rPr>
                <w:rFonts w:ascii="Times New Roman" w:hAnsi="Times New Roman"/>
              </w:rPr>
              <w:t>Artiodactyla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Default="00276CF1" w:rsidP="00276CF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amily </w:t>
            </w:r>
            <w:proofErr w:type="spellStart"/>
            <w:r>
              <w:rPr>
                <w:rFonts w:ascii="Times New Roman" w:hAnsi="Times New Roman"/>
              </w:rPr>
              <w:t>Bovida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Default="00276CF1" w:rsidP="00276CF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ubfamily </w:t>
            </w:r>
            <w:proofErr w:type="spellStart"/>
            <w:r>
              <w:rPr>
                <w:rFonts w:ascii="Times New Roman" w:hAnsi="Times New Roman"/>
              </w:rPr>
              <w:t>Caprina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5D41BD" w:rsidRDefault="00276CF1" w:rsidP="00A5083D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E66962">
              <w:rPr>
                <w:rFonts w:ascii="Times New Roman" w:hAnsi="Times New Roman"/>
                <w:b/>
                <w:i/>
              </w:rPr>
              <w:t>‘</w:t>
            </w:r>
            <w:proofErr w:type="spellStart"/>
            <w:r w:rsidRPr="00E66962">
              <w:rPr>
                <w:rFonts w:ascii="Times New Roman" w:hAnsi="Times New Roman"/>
                <w:b/>
                <w:i/>
              </w:rPr>
              <w:t>Bos</w:t>
            </w:r>
            <w:proofErr w:type="spellEnd"/>
            <w:r w:rsidRPr="00E66962">
              <w:rPr>
                <w:rFonts w:ascii="Times New Roman" w:hAnsi="Times New Roman"/>
                <w:b/>
                <w:i/>
              </w:rPr>
              <w:t xml:space="preserve">’ </w:t>
            </w:r>
            <w:proofErr w:type="spellStart"/>
            <w:r w:rsidRPr="00E66962">
              <w:rPr>
                <w:rFonts w:ascii="Times New Roman" w:hAnsi="Times New Roman"/>
                <w:b/>
                <w:i/>
              </w:rPr>
              <w:t>makapaani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TM 315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28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487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5D41BD" w:rsidRDefault="00276CF1" w:rsidP="00276CF1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5D41BD" w:rsidRDefault="00276CF1" w:rsidP="00276CF1">
            <w:pPr>
              <w:rPr>
                <w:rFonts w:ascii="Times New Roman" w:hAnsi="Times New Roman"/>
              </w:rPr>
            </w:pPr>
            <w:r w:rsidRPr="005D41BD">
              <w:rPr>
                <w:rFonts w:ascii="Times New Roman" w:hAnsi="Times New Roman"/>
              </w:rPr>
              <w:t>Family Suida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545CC6" w:rsidRDefault="00276CF1" w:rsidP="00A5083D">
            <w:pPr>
              <w:ind w:firstLine="2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lastRenderedPageBreak/>
              <w:t xml:space="preserve">Metridiochoerus </w:t>
            </w:r>
            <w:r>
              <w:rPr>
                <w:rFonts w:ascii="Times New Roman" w:hAnsi="Times New Roman"/>
              </w:rPr>
              <w:t>sp.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TS 3074a &amp; b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34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35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61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62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Metridiochoerus andrewsi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BF 1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29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30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31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32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975</w:t>
            </w:r>
          </w:p>
          <w:p w:rsidR="00276CF1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976</w:t>
            </w:r>
          </w:p>
          <w:p w:rsidR="005F06A9" w:rsidRDefault="005F06A9" w:rsidP="00276CF1">
            <w:pPr>
              <w:rPr>
                <w:rFonts w:ascii="Times New Roman" w:hAnsi="Times New Roman"/>
              </w:rPr>
            </w:pPr>
            <w:r w:rsidRPr="005F06A9">
              <w:rPr>
                <w:rFonts w:ascii="Times New Roman" w:hAnsi="Times New Roman"/>
              </w:rPr>
              <w:t>doi:10.17602/M2/M6579</w:t>
            </w:r>
          </w:p>
          <w:p w:rsidR="005F06A9" w:rsidRPr="00DC4B7F" w:rsidRDefault="005F06A9" w:rsidP="00276CF1">
            <w:pPr>
              <w:rPr>
                <w:rFonts w:ascii="Times New Roman" w:hAnsi="Times New Roman"/>
              </w:rPr>
            </w:pPr>
            <w:r w:rsidRPr="005F06A9">
              <w:rPr>
                <w:rFonts w:ascii="Times New Roman" w:hAnsi="Times New Roman"/>
              </w:rPr>
              <w:t>doi:10.17602/M2/M6580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53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54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55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56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977</w:t>
            </w:r>
          </w:p>
          <w:p w:rsidR="005F06A9" w:rsidRDefault="00276CF1" w:rsidP="005F06A9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978</w:t>
            </w:r>
          </w:p>
          <w:p w:rsidR="005F06A9" w:rsidRDefault="005F06A9" w:rsidP="005F06A9">
            <w:pPr>
              <w:rPr>
                <w:rFonts w:ascii="Times New Roman" w:hAnsi="Times New Roman"/>
                <w:color w:val="000000"/>
              </w:rPr>
            </w:pPr>
            <w:r w:rsidRPr="005F06A9">
              <w:rPr>
                <w:rFonts w:ascii="Times New Roman" w:hAnsi="Times New Roman"/>
                <w:color w:val="000000"/>
              </w:rPr>
              <w:t>doi:10.17602/M2/M6581</w:t>
            </w:r>
          </w:p>
          <w:p w:rsidR="00276CF1" w:rsidRPr="00DC4B7F" w:rsidRDefault="005F06A9" w:rsidP="005F06A9">
            <w:pPr>
              <w:rPr>
                <w:rFonts w:ascii="Times New Roman" w:hAnsi="Times New Roman"/>
                <w:color w:val="000000"/>
              </w:rPr>
            </w:pPr>
            <w:r w:rsidRPr="005F06A9">
              <w:rPr>
                <w:rFonts w:ascii="Times New Roman" w:hAnsi="Times New Roman"/>
                <w:color w:val="000000"/>
              </w:rPr>
              <w:t>doi:10.17602/M2/M6582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82</w:t>
            </w: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393E91" w:rsidRDefault="00276CF1" w:rsidP="00A5083D">
            <w:pPr>
              <w:ind w:firstLine="284"/>
              <w:rPr>
                <w:rFonts w:ascii="Times New Roman" w:hAnsi="Times New Roman"/>
                <w:vertAlign w:val="superscript"/>
              </w:rPr>
            </w:pPr>
            <w:r w:rsidRPr="00393E91">
              <w:rPr>
                <w:rFonts w:ascii="Times New Roman" w:hAnsi="Times New Roman"/>
                <w:b/>
                <w:i/>
              </w:rPr>
              <w:t>Phacochoerus antiquu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KA 89a &amp; b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88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89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940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941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84</w:t>
            </w: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393E91" w:rsidRDefault="00276CF1" w:rsidP="00A5083D">
            <w:pPr>
              <w:ind w:firstLine="284"/>
              <w:rPr>
                <w:rFonts w:ascii="Times New Roman" w:hAnsi="Times New Roman"/>
                <w:vertAlign w:val="superscript"/>
              </w:rPr>
            </w:pPr>
            <w:r w:rsidRPr="00393E91">
              <w:rPr>
                <w:rFonts w:ascii="Times New Roman" w:hAnsi="Times New Roman"/>
                <w:i/>
              </w:rPr>
              <w:t>Phacochoerus antiquu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K 382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8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606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vertAlign w:val="superscript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393E91" w:rsidRDefault="00276CF1" w:rsidP="00A5083D">
            <w:pPr>
              <w:ind w:firstLine="284"/>
              <w:rPr>
                <w:rFonts w:ascii="Times New Roman" w:hAnsi="Times New Roman"/>
                <w:vertAlign w:val="superscript"/>
              </w:rPr>
            </w:pPr>
            <w:r w:rsidRPr="00393E91">
              <w:rPr>
                <w:rFonts w:ascii="Times New Roman" w:hAnsi="Times New Roman"/>
                <w:i/>
              </w:rPr>
              <w:t>Phacochoerus antiquu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BF 3-335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97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00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97</w:t>
            </w:r>
          </w:p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98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vertAlign w:val="superscript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 w:rsidRPr="00393E91">
              <w:rPr>
                <w:rFonts w:ascii="Times New Roman" w:hAnsi="Times New Roman"/>
                <w:i/>
              </w:rPr>
              <w:t>Phacochoerus antiquu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K 4005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236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608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586</w:t>
            </w: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CB7205" w:rsidRDefault="00276CF1" w:rsidP="00A5083D">
            <w:pPr>
              <w:ind w:firstLine="2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idae indet.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E 1069-1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55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623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Default="00276CF1" w:rsidP="00276CF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Order </w:t>
            </w:r>
            <w:proofErr w:type="spellStart"/>
            <w:r>
              <w:rPr>
                <w:rFonts w:ascii="Times New Roman" w:hAnsi="Times New Roman"/>
              </w:rPr>
              <w:t>Eulipotyphla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21BD1" w:rsidRDefault="00276CF1" w:rsidP="00276CF1">
            <w:pPr>
              <w:rPr>
                <w:rFonts w:ascii="Times New Roman" w:hAnsi="Times New Roman"/>
              </w:rPr>
            </w:pPr>
            <w:r w:rsidRPr="00E21BD1">
              <w:rPr>
                <w:rFonts w:ascii="Times New Roman" w:hAnsi="Times New Roman"/>
              </w:rPr>
              <w:t xml:space="preserve">Family </w:t>
            </w:r>
            <w:proofErr w:type="spellStart"/>
            <w:r w:rsidRPr="00E21BD1">
              <w:rPr>
                <w:rFonts w:ascii="Times New Roman" w:hAnsi="Times New Roman"/>
              </w:rPr>
              <w:t>Erinaceida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21BD1" w:rsidRDefault="00276CF1" w:rsidP="00A5083D">
            <w:pPr>
              <w:ind w:firstLine="284"/>
              <w:rPr>
                <w:rFonts w:ascii="Times New Roman" w:hAnsi="Times New Roman"/>
                <w:b/>
                <w:i/>
              </w:rPr>
            </w:pPr>
            <w:proofErr w:type="spellStart"/>
            <w:r w:rsidRPr="00E21BD1">
              <w:rPr>
                <w:rFonts w:ascii="Times New Roman" w:hAnsi="Times New Roman"/>
                <w:b/>
                <w:i/>
              </w:rPr>
              <w:t>Erinaceus</w:t>
            </w:r>
            <w:proofErr w:type="spellEnd"/>
            <w:r w:rsidRPr="00E21BD1">
              <w:rPr>
                <w:rFonts w:ascii="Times New Roman" w:hAnsi="Times New Roman"/>
                <w:b/>
                <w:i/>
              </w:rPr>
              <w:t xml:space="preserve"> (</w:t>
            </w:r>
            <w:proofErr w:type="spellStart"/>
            <w:r w:rsidRPr="00E21BD1">
              <w:rPr>
                <w:rFonts w:ascii="Times New Roman" w:hAnsi="Times New Roman"/>
                <w:b/>
                <w:i/>
              </w:rPr>
              <w:t>Atelerix</w:t>
            </w:r>
            <w:proofErr w:type="spellEnd"/>
            <w:r w:rsidRPr="00E21BD1">
              <w:rPr>
                <w:rFonts w:ascii="Times New Roman" w:hAnsi="Times New Roman"/>
                <w:b/>
                <w:i/>
              </w:rPr>
              <w:t xml:space="preserve">) </w:t>
            </w:r>
            <w:r>
              <w:rPr>
                <w:rFonts w:ascii="Times New Roman" w:hAnsi="Times New Roman"/>
                <w:b/>
                <w:i/>
              </w:rPr>
              <w:t>broomi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TM 1544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279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483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Default="00276CF1" w:rsidP="00276CF1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3C55C0" w:rsidRDefault="00276CF1" w:rsidP="00276CF1">
            <w:pPr>
              <w:rPr>
                <w:rFonts w:ascii="Times New Roman" w:hAnsi="Times New Roman"/>
              </w:rPr>
            </w:pPr>
            <w:r w:rsidRPr="003C55C0">
              <w:rPr>
                <w:rFonts w:ascii="Times New Roman" w:hAnsi="Times New Roman"/>
              </w:rPr>
              <w:t>Order Hyracoide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3C55C0" w:rsidRDefault="00276CF1" w:rsidP="00276CF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mily Procaviida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2C67E7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 w:rsidRPr="002C67E7">
              <w:rPr>
                <w:rFonts w:ascii="Times New Roman" w:hAnsi="Times New Roman"/>
                <w:i/>
              </w:rPr>
              <w:t>Procavia transvaalen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T 106</w:t>
            </w:r>
          </w:p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bookmarkStart w:id="0" w:name="_GoBack"/>
            <w:bookmarkEnd w:id="0"/>
            <w:r w:rsidRPr="00276CF1">
              <w:rPr>
                <w:rFonts w:ascii="Times New Roman" w:hAnsi="Times New Roman"/>
              </w:rPr>
              <w:t>(TM 1462)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80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610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2C67E7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rocavia antiqu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T 105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81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609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21BD1" w:rsidRDefault="00276CF1" w:rsidP="00A5083D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2C67E7">
              <w:rPr>
                <w:rFonts w:ascii="Times New Roman" w:hAnsi="Times New Roman"/>
                <w:i/>
              </w:rPr>
              <w:t>Procavia transvaalensis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276CF1" w:rsidRPr="00276CF1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276CF1">
              <w:rPr>
                <w:rFonts w:ascii="Times New Roman" w:hAnsi="Times New Roman"/>
                <w:color w:val="000000"/>
              </w:rPr>
              <w:t>CO 1</w:t>
            </w:r>
          </w:p>
        </w:tc>
        <w:tc>
          <w:tcPr>
            <w:tcW w:w="2977" w:type="dxa"/>
            <w:shd w:val="clear" w:color="auto" w:fill="auto"/>
            <w:vAlign w:val="bottom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479</w:t>
            </w:r>
          </w:p>
        </w:tc>
        <w:tc>
          <w:tcPr>
            <w:tcW w:w="2835" w:type="dxa"/>
            <w:shd w:val="clear" w:color="auto" w:fill="auto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611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21BD1" w:rsidRDefault="00276CF1" w:rsidP="00A5083D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2C67E7">
              <w:rPr>
                <w:rFonts w:ascii="Times New Roman" w:hAnsi="Times New Roman"/>
                <w:i/>
              </w:rPr>
              <w:t>Procavia transvaalensis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276CF1" w:rsidRPr="00276CF1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276CF1">
              <w:rPr>
                <w:rFonts w:ascii="Times New Roman" w:hAnsi="Times New Roman"/>
                <w:color w:val="000000"/>
              </w:rPr>
              <w:t>CO 10</w:t>
            </w:r>
          </w:p>
        </w:tc>
        <w:tc>
          <w:tcPr>
            <w:tcW w:w="2977" w:type="dxa"/>
            <w:shd w:val="clear" w:color="auto" w:fill="auto"/>
            <w:vAlign w:val="bottom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478</w:t>
            </w:r>
          </w:p>
        </w:tc>
        <w:tc>
          <w:tcPr>
            <w:tcW w:w="2835" w:type="dxa"/>
            <w:shd w:val="clear" w:color="auto" w:fill="auto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612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21BD1" w:rsidRDefault="00276CF1" w:rsidP="00A5083D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2C67E7">
              <w:rPr>
                <w:rFonts w:ascii="Times New Roman" w:hAnsi="Times New Roman"/>
                <w:i/>
              </w:rPr>
              <w:t>Procavia transvaalensis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276CF1" w:rsidRPr="00276CF1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276CF1">
              <w:rPr>
                <w:rFonts w:ascii="Times New Roman" w:hAnsi="Times New Roman"/>
                <w:color w:val="000000"/>
              </w:rPr>
              <w:t>CO 11</w:t>
            </w:r>
          </w:p>
        </w:tc>
        <w:tc>
          <w:tcPr>
            <w:tcW w:w="2977" w:type="dxa"/>
            <w:shd w:val="clear" w:color="auto" w:fill="auto"/>
            <w:vAlign w:val="bottom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475</w:t>
            </w:r>
          </w:p>
        </w:tc>
        <w:tc>
          <w:tcPr>
            <w:tcW w:w="2835" w:type="dxa"/>
            <w:shd w:val="clear" w:color="auto" w:fill="auto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613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21BD1" w:rsidRDefault="00276CF1" w:rsidP="00A5083D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2C67E7">
              <w:rPr>
                <w:rFonts w:ascii="Times New Roman" w:hAnsi="Times New Roman"/>
                <w:i/>
              </w:rPr>
              <w:t>Procavia transvaalensis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276CF1" w:rsidRPr="00276CF1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276CF1">
              <w:rPr>
                <w:rFonts w:ascii="Times New Roman" w:hAnsi="Times New Roman"/>
                <w:color w:val="000000"/>
              </w:rPr>
              <w:t>CO 12a</w:t>
            </w:r>
          </w:p>
        </w:tc>
        <w:tc>
          <w:tcPr>
            <w:tcW w:w="2977" w:type="dxa"/>
            <w:shd w:val="clear" w:color="auto" w:fill="auto"/>
            <w:vAlign w:val="bottom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473</w:t>
            </w:r>
          </w:p>
        </w:tc>
        <w:tc>
          <w:tcPr>
            <w:tcW w:w="2835" w:type="dxa"/>
            <w:shd w:val="clear" w:color="auto" w:fill="auto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614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21BD1" w:rsidRDefault="00276CF1" w:rsidP="00A5083D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2C67E7">
              <w:rPr>
                <w:rFonts w:ascii="Times New Roman" w:hAnsi="Times New Roman"/>
                <w:i/>
              </w:rPr>
              <w:lastRenderedPageBreak/>
              <w:t>Procavia transvaalensis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276CF1" w:rsidRPr="00276CF1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276CF1">
              <w:rPr>
                <w:rFonts w:ascii="Times New Roman" w:hAnsi="Times New Roman"/>
                <w:color w:val="000000"/>
              </w:rPr>
              <w:t>COB 102</w:t>
            </w:r>
          </w:p>
        </w:tc>
        <w:tc>
          <w:tcPr>
            <w:tcW w:w="2977" w:type="dxa"/>
            <w:shd w:val="clear" w:color="auto" w:fill="auto"/>
            <w:vAlign w:val="bottom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472</w:t>
            </w:r>
          </w:p>
        </w:tc>
        <w:tc>
          <w:tcPr>
            <w:tcW w:w="2835" w:type="dxa"/>
            <w:shd w:val="clear" w:color="auto" w:fill="auto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615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21BD1" w:rsidRDefault="00276CF1" w:rsidP="00A5083D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2C67E7">
              <w:rPr>
                <w:rFonts w:ascii="Times New Roman" w:hAnsi="Times New Roman"/>
                <w:i/>
              </w:rPr>
              <w:t>Procavia transvaalensis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276CF1" w:rsidRPr="00276CF1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276CF1">
              <w:rPr>
                <w:rFonts w:ascii="Times New Roman" w:hAnsi="Times New Roman"/>
                <w:color w:val="000000"/>
              </w:rPr>
              <w:t>KA 1-1190</w:t>
            </w:r>
          </w:p>
        </w:tc>
        <w:tc>
          <w:tcPr>
            <w:tcW w:w="2977" w:type="dxa"/>
            <w:shd w:val="clear" w:color="auto" w:fill="auto"/>
            <w:vAlign w:val="bottom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459</w:t>
            </w:r>
          </w:p>
        </w:tc>
        <w:tc>
          <w:tcPr>
            <w:tcW w:w="2835" w:type="dxa"/>
            <w:shd w:val="clear" w:color="auto" w:fill="auto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621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21BD1" w:rsidRDefault="00276CF1" w:rsidP="00A5083D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2C67E7">
              <w:rPr>
                <w:rFonts w:ascii="Times New Roman" w:hAnsi="Times New Roman"/>
                <w:i/>
              </w:rPr>
              <w:t>Procavia transvaalensis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276CF1" w:rsidRPr="00276CF1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276CF1">
              <w:rPr>
                <w:rFonts w:ascii="Times New Roman" w:hAnsi="Times New Roman"/>
                <w:color w:val="000000"/>
              </w:rPr>
              <w:t>KA 23</w:t>
            </w:r>
          </w:p>
        </w:tc>
        <w:tc>
          <w:tcPr>
            <w:tcW w:w="2977" w:type="dxa"/>
            <w:shd w:val="clear" w:color="auto" w:fill="auto"/>
            <w:vAlign w:val="bottom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466</w:t>
            </w:r>
          </w:p>
        </w:tc>
        <w:tc>
          <w:tcPr>
            <w:tcW w:w="2835" w:type="dxa"/>
            <w:shd w:val="clear" w:color="auto" w:fill="auto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619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21BD1" w:rsidRDefault="00276CF1" w:rsidP="00A5083D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2C67E7">
              <w:rPr>
                <w:rFonts w:ascii="Times New Roman" w:hAnsi="Times New Roman"/>
                <w:i/>
              </w:rPr>
              <w:t>Procavia transvaalensis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276CF1" w:rsidRPr="00276CF1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276CF1">
              <w:rPr>
                <w:rFonts w:ascii="Times New Roman" w:hAnsi="Times New Roman"/>
                <w:color w:val="000000"/>
              </w:rPr>
              <w:t>KA 48</w:t>
            </w:r>
          </w:p>
        </w:tc>
        <w:tc>
          <w:tcPr>
            <w:tcW w:w="2977" w:type="dxa"/>
            <w:shd w:val="clear" w:color="auto" w:fill="auto"/>
            <w:vAlign w:val="bottom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464</w:t>
            </w:r>
          </w:p>
        </w:tc>
        <w:tc>
          <w:tcPr>
            <w:tcW w:w="2835" w:type="dxa"/>
            <w:shd w:val="clear" w:color="auto" w:fill="auto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620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Default="00276CF1" w:rsidP="00276CF1">
            <w:pPr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bottom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EC7208" w:rsidRDefault="00276CF1" w:rsidP="00276CF1">
            <w:pPr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Order Lagomorph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Default="00276CF1" w:rsidP="00276CF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mily Leporida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0A1856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 w:rsidRPr="000A1856">
              <w:rPr>
                <w:rFonts w:ascii="Times New Roman" w:hAnsi="Times New Roman"/>
                <w:i/>
              </w:rPr>
              <w:t>Lepus sp.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TM 1546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21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45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0A1856" w:rsidRDefault="00276CF1" w:rsidP="00A5083D">
            <w:pPr>
              <w:ind w:firstLine="284"/>
              <w:rPr>
                <w:rFonts w:ascii="Times New Roman" w:hAnsi="Times New Roman"/>
              </w:rPr>
            </w:pPr>
            <w:r w:rsidRPr="000A1856">
              <w:rPr>
                <w:rFonts w:ascii="Times New Roman" w:hAnsi="Times New Roman"/>
                <w:i/>
              </w:rPr>
              <w:t xml:space="preserve">Pronolagus </w:t>
            </w:r>
            <w:r w:rsidRPr="000A1856">
              <w:rPr>
                <w:rFonts w:ascii="Times New Roman" w:hAnsi="Times New Roman"/>
              </w:rPr>
              <w:t>sp.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TM 1509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57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622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Default="00276CF1" w:rsidP="00276CF1">
            <w:pPr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2C1645" w:rsidRDefault="00276CF1" w:rsidP="00276CF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der Perissodactyl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Default="00276CF1" w:rsidP="00276CF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amily </w:t>
            </w:r>
            <w:proofErr w:type="spellStart"/>
            <w:r>
              <w:rPr>
                <w:rFonts w:ascii="Times New Roman" w:hAnsi="Times New Roman"/>
              </w:rPr>
              <w:t>Equida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2C1645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 w:rsidRPr="002C1645">
              <w:rPr>
                <w:rFonts w:ascii="Times New Roman" w:hAnsi="Times New Roman"/>
                <w:i/>
              </w:rPr>
              <w:t>Equus capen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K 3983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17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41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Default="00276CF1" w:rsidP="00276CF1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2C1645" w:rsidRDefault="00276CF1" w:rsidP="00276CF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der Proboscide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2C1645" w:rsidRDefault="00276CF1" w:rsidP="00276CF1">
            <w:pPr>
              <w:rPr>
                <w:rFonts w:ascii="Times New Roman" w:hAnsi="Times New Roman"/>
              </w:rPr>
            </w:pPr>
            <w:r w:rsidRPr="002C1645">
              <w:rPr>
                <w:rFonts w:ascii="Times New Roman" w:hAnsi="Times New Roman"/>
              </w:rPr>
              <w:t>Family Elephantida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b/>
              </w:rPr>
            </w:pPr>
          </w:p>
        </w:tc>
      </w:tr>
      <w:tr w:rsidR="00276CF1" w:rsidRPr="00E657F9" w:rsidTr="00276CF1">
        <w:tc>
          <w:tcPr>
            <w:tcW w:w="4361" w:type="dxa"/>
            <w:shd w:val="clear" w:color="auto" w:fill="auto"/>
            <w:vAlign w:val="center"/>
          </w:tcPr>
          <w:p w:rsidR="00276CF1" w:rsidRPr="002C1645" w:rsidRDefault="00276CF1" w:rsidP="00A5083D">
            <w:pPr>
              <w:ind w:firstLine="284"/>
              <w:rPr>
                <w:rFonts w:ascii="Times New Roman" w:hAnsi="Times New Roman"/>
                <w:i/>
              </w:rPr>
            </w:pPr>
            <w:r w:rsidRPr="002C1645">
              <w:rPr>
                <w:rFonts w:ascii="Times New Roman" w:hAnsi="Times New Roman"/>
                <w:i/>
              </w:rPr>
              <w:t>Elaphas recki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76CF1" w:rsidRPr="00276CF1" w:rsidRDefault="00276CF1" w:rsidP="00276CF1">
            <w:pPr>
              <w:rPr>
                <w:rFonts w:ascii="Times New Roman" w:hAnsi="Times New Roman"/>
              </w:rPr>
            </w:pPr>
            <w:r w:rsidRPr="00276CF1">
              <w:rPr>
                <w:rFonts w:ascii="Times New Roman" w:hAnsi="Times New Roman"/>
              </w:rPr>
              <w:t>STS 1863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  <w:r w:rsidRPr="00DC4B7F">
              <w:rPr>
                <w:rFonts w:ascii="Times New Roman" w:hAnsi="Times New Roman"/>
              </w:rPr>
              <w:t>doi:10.17602/M2/M5416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  <w:color w:val="000000"/>
              </w:rPr>
            </w:pPr>
            <w:r w:rsidRPr="00DC4B7F">
              <w:rPr>
                <w:rFonts w:ascii="Times New Roman" w:hAnsi="Times New Roman"/>
                <w:color w:val="000000"/>
              </w:rPr>
              <w:t>doi:10.17602/M2/M5540</w:t>
            </w:r>
          </w:p>
        </w:tc>
        <w:tc>
          <w:tcPr>
            <w:tcW w:w="2755" w:type="dxa"/>
            <w:shd w:val="clear" w:color="auto" w:fill="auto"/>
            <w:vAlign w:val="center"/>
          </w:tcPr>
          <w:p w:rsidR="00276CF1" w:rsidRPr="00DC4B7F" w:rsidRDefault="00276CF1" w:rsidP="00276CF1">
            <w:pPr>
              <w:rPr>
                <w:rFonts w:ascii="Times New Roman" w:hAnsi="Times New Roman"/>
              </w:rPr>
            </w:pPr>
          </w:p>
        </w:tc>
      </w:tr>
    </w:tbl>
    <w:p w:rsidR="0004117F" w:rsidRDefault="0004117F" w:rsidP="007609AA"/>
    <w:sectPr w:rsidR="0004117F" w:rsidSect="007609AA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780120"/>
    <w:multiLevelType w:val="hybridMultilevel"/>
    <w:tmpl w:val="29AC2A88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87"/>
  <w:displayVerticalDrawingGridEvery w:val="2"/>
  <w:noPunctuationKerning/>
  <w:characterSpacingControl w:val="doNotCompress"/>
  <w:compat>
    <w:applyBreaking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C1EBE"/>
    <w:rsid w:val="00003AA4"/>
    <w:rsid w:val="000170FB"/>
    <w:rsid w:val="00027F42"/>
    <w:rsid w:val="0004117F"/>
    <w:rsid w:val="000562E7"/>
    <w:rsid w:val="000767CE"/>
    <w:rsid w:val="00085602"/>
    <w:rsid w:val="00090326"/>
    <w:rsid w:val="00091428"/>
    <w:rsid w:val="00092118"/>
    <w:rsid w:val="00096015"/>
    <w:rsid w:val="000A1856"/>
    <w:rsid w:val="000C4E15"/>
    <w:rsid w:val="000E3745"/>
    <w:rsid w:val="000F353B"/>
    <w:rsid w:val="0012519A"/>
    <w:rsid w:val="001379D1"/>
    <w:rsid w:val="00142746"/>
    <w:rsid w:val="00143F84"/>
    <w:rsid w:val="001758BA"/>
    <w:rsid w:val="001845BB"/>
    <w:rsid w:val="00192B8E"/>
    <w:rsid w:val="001941E7"/>
    <w:rsid w:val="00194F94"/>
    <w:rsid w:val="00196B87"/>
    <w:rsid w:val="001A0104"/>
    <w:rsid w:val="001B1160"/>
    <w:rsid w:val="001D096E"/>
    <w:rsid w:val="001D0C48"/>
    <w:rsid w:val="001D1216"/>
    <w:rsid w:val="001D1B6E"/>
    <w:rsid w:val="001D659D"/>
    <w:rsid w:val="001E0389"/>
    <w:rsid w:val="001E1791"/>
    <w:rsid w:val="001E4C99"/>
    <w:rsid w:val="001F6BBE"/>
    <w:rsid w:val="00212E08"/>
    <w:rsid w:val="00227E52"/>
    <w:rsid w:val="00237471"/>
    <w:rsid w:val="00254DDB"/>
    <w:rsid w:val="002562BD"/>
    <w:rsid w:val="002670C9"/>
    <w:rsid w:val="00276CF1"/>
    <w:rsid w:val="00277181"/>
    <w:rsid w:val="00284621"/>
    <w:rsid w:val="0028729A"/>
    <w:rsid w:val="002A0CC1"/>
    <w:rsid w:val="002A386C"/>
    <w:rsid w:val="002C1645"/>
    <w:rsid w:val="002C1EBE"/>
    <w:rsid w:val="002C67E7"/>
    <w:rsid w:val="002E2337"/>
    <w:rsid w:val="002E49E4"/>
    <w:rsid w:val="00307807"/>
    <w:rsid w:val="00327D95"/>
    <w:rsid w:val="00330CB2"/>
    <w:rsid w:val="00340842"/>
    <w:rsid w:val="003432E9"/>
    <w:rsid w:val="0036183A"/>
    <w:rsid w:val="0037796F"/>
    <w:rsid w:val="00393E91"/>
    <w:rsid w:val="003969D5"/>
    <w:rsid w:val="003973FF"/>
    <w:rsid w:val="003A22A3"/>
    <w:rsid w:val="003A627F"/>
    <w:rsid w:val="003C2E5F"/>
    <w:rsid w:val="003C55C0"/>
    <w:rsid w:val="003D2F63"/>
    <w:rsid w:val="003E1319"/>
    <w:rsid w:val="003F1CCC"/>
    <w:rsid w:val="003F6759"/>
    <w:rsid w:val="00400195"/>
    <w:rsid w:val="004449D2"/>
    <w:rsid w:val="00480626"/>
    <w:rsid w:val="004819A1"/>
    <w:rsid w:val="0048700C"/>
    <w:rsid w:val="00493EAD"/>
    <w:rsid w:val="00497C3E"/>
    <w:rsid w:val="004B04E5"/>
    <w:rsid w:val="004B2E32"/>
    <w:rsid w:val="004D6A49"/>
    <w:rsid w:val="004E2B15"/>
    <w:rsid w:val="004F0B25"/>
    <w:rsid w:val="004F1E86"/>
    <w:rsid w:val="005029D0"/>
    <w:rsid w:val="00510E06"/>
    <w:rsid w:val="0051717D"/>
    <w:rsid w:val="00536087"/>
    <w:rsid w:val="00543F83"/>
    <w:rsid w:val="00545CC6"/>
    <w:rsid w:val="005563E6"/>
    <w:rsid w:val="00567DC7"/>
    <w:rsid w:val="00583688"/>
    <w:rsid w:val="00586B2F"/>
    <w:rsid w:val="00587AE8"/>
    <w:rsid w:val="0059625A"/>
    <w:rsid w:val="005A2C7A"/>
    <w:rsid w:val="005B6EEB"/>
    <w:rsid w:val="005C5602"/>
    <w:rsid w:val="005C63AD"/>
    <w:rsid w:val="005C6C9C"/>
    <w:rsid w:val="005D41BD"/>
    <w:rsid w:val="005E0914"/>
    <w:rsid w:val="005F06A9"/>
    <w:rsid w:val="005F6F9A"/>
    <w:rsid w:val="00602C0C"/>
    <w:rsid w:val="00610D95"/>
    <w:rsid w:val="00612ED0"/>
    <w:rsid w:val="00620C20"/>
    <w:rsid w:val="006267DC"/>
    <w:rsid w:val="00634048"/>
    <w:rsid w:val="006532D5"/>
    <w:rsid w:val="006718EC"/>
    <w:rsid w:val="006842D4"/>
    <w:rsid w:val="00687B3E"/>
    <w:rsid w:val="00697E0E"/>
    <w:rsid w:val="006A717D"/>
    <w:rsid w:val="006B1A4D"/>
    <w:rsid w:val="00704B47"/>
    <w:rsid w:val="0072229D"/>
    <w:rsid w:val="00723B76"/>
    <w:rsid w:val="007263E0"/>
    <w:rsid w:val="00732B2F"/>
    <w:rsid w:val="007609AA"/>
    <w:rsid w:val="00765E76"/>
    <w:rsid w:val="00770E74"/>
    <w:rsid w:val="00775AD3"/>
    <w:rsid w:val="00775AD9"/>
    <w:rsid w:val="00775BBE"/>
    <w:rsid w:val="00797F03"/>
    <w:rsid w:val="007A7A9D"/>
    <w:rsid w:val="0080632A"/>
    <w:rsid w:val="00807003"/>
    <w:rsid w:val="00815AD8"/>
    <w:rsid w:val="00823FAF"/>
    <w:rsid w:val="00832B91"/>
    <w:rsid w:val="008444CA"/>
    <w:rsid w:val="0085639A"/>
    <w:rsid w:val="0085645E"/>
    <w:rsid w:val="00857342"/>
    <w:rsid w:val="00873F7C"/>
    <w:rsid w:val="00874340"/>
    <w:rsid w:val="008900FC"/>
    <w:rsid w:val="008C6636"/>
    <w:rsid w:val="008C6AA4"/>
    <w:rsid w:val="008D069C"/>
    <w:rsid w:val="008E6D61"/>
    <w:rsid w:val="008F3839"/>
    <w:rsid w:val="008F4533"/>
    <w:rsid w:val="0091632A"/>
    <w:rsid w:val="009354BA"/>
    <w:rsid w:val="00946561"/>
    <w:rsid w:val="0095626C"/>
    <w:rsid w:val="0096149D"/>
    <w:rsid w:val="00984A70"/>
    <w:rsid w:val="00992338"/>
    <w:rsid w:val="009A0795"/>
    <w:rsid w:val="009A5D9D"/>
    <w:rsid w:val="009A6B7E"/>
    <w:rsid w:val="009B7120"/>
    <w:rsid w:val="009C437A"/>
    <w:rsid w:val="009D492C"/>
    <w:rsid w:val="009D69CD"/>
    <w:rsid w:val="009F4C63"/>
    <w:rsid w:val="00A023A1"/>
    <w:rsid w:val="00A103FF"/>
    <w:rsid w:val="00A211A5"/>
    <w:rsid w:val="00A43500"/>
    <w:rsid w:val="00A5083D"/>
    <w:rsid w:val="00A61BBB"/>
    <w:rsid w:val="00A63B2C"/>
    <w:rsid w:val="00A722B0"/>
    <w:rsid w:val="00A95999"/>
    <w:rsid w:val="00A95DDE"/>
    <w:rsid w:val="00AA53D4"/>
    <w:rsid w:val="00AB7522"/>
    <w:rsid w:val="00AD0F1E"/>
    <w:rsid w:val="00AE01D6"/>
    <w:rsid w:val="00AF5C5F"/>
    <w:rsid w:val="00B133EA"/>
    <w:rsid w:val="00B2020C"/>
    <w:rsid w:val="00B2790F"/>
    <w:rsid w:val="00B30F4C"/>
    <w:rsid w:val="00B32ED3"/>
    <w:rsid w:val="00B47415"/>
    <w:rsid w:val="00B53A7E"/>
    <w:rsid w:val="00B56453"/>
    <w:rsid w:val="00B74100"/>
    <w:rsid w:val="00B91646"/>
    <w:rsid w:val="00B91D3F"/>
    <w:rsid w:val="00B9213A"/>
    <w:rsid w:val="00BC4492"/>
    <w:rsid w:val="00BC72BC"/>
    <w:rsid w:val="00BD675C"/>
    <w:rsid w:val="00BF00F3"/>
    <w:rsid w:val="00C01D28"/>
    <w:rsid w:val="00C07EAA"/>
    <w:rsid w:val="00C37496"/>
    <w:rsid w:val="00C40F1F"/>
    <w:rsid w:val="00C444E3"/>
    <w:rsid w:val="00C87C59"/>
    <w:rsid w:val="00C97907"/>
    <w:rsid w:val="00CA0460"/>
    <w:rsid w:val="00CB4BA0"/>
    <w:rsid w:val="00CB7205"/>
    <w:rsid w:val="00CE4D5F"/>
    <w:rsid w:val="00D00803"/>
    <w:rsid w:val="00D016E9"/>
    <w:rsid w:val="00D16102"/>
    <w:rsid w:val="00D1709E"/>
    <w:rsid w:val="00D24991"/>
    <w:rsid w:val="00D42DE2"/>
    <w:rsid w:val="00D4440A"/>
    <w:rsid w:val="00D76FDA"/>
    <w:rsid w:val="00D81A95"/>
    <w:rsid w:val="00DA2BB8"/>
    <w:rsid w:val="00DA7DE0"/>
    <w:rsid w:val="00DB352A"/>
    <w:rsid w:val="00DC4B7F"/>
    <w:rsid w:val="00DD2299"/>
    <w:rsid w:val="00DD3014"/>
    <w:rsid w:val="00DE3BA1"/>
    <w:rsid w:val="00E01E11"/>
    <w:rsid w:val="00E111F9"/>
    <w:rsid w:val="00E21BD1"/>
    <w:rsid w:val="00E24962"/>
    <w:rsid w:val="00E26258"/>
    <w:rsid w:val="00E4362E"/>
    <w:rsid w:val="00E62CD8"/>
    <w:rsid w:val="00E657F9"/>
    <w:rsid w:val="00E66962"/>
    <w:rsid w:val="00E72ED6"/>
    <w:rsid w:val="00E75358"/>
    <w:rsid w:val="00E80E97"/>
    <w:rsid w:val="00E85C3A"/>
    <w:rsid w:val="00E90500"/>
    <w:rsid w:val="00EA7E64"/>
    <w:rsid w:val="00EC4707"/>
    <w:rsid w:val="00EC7208"/>
    <w:rsid w:val="00EE2E6C"/>
    <w:rsid w:val="00EF2569"/>
    <w:rsid w:val="00F005BF"/>
    <w:rsid w:val="00F075C8"/>
    <w:rsid w:val="00F22D4C"/>
    <w:rsid w:val="00F25ECD"/>
    <w:rsid w:val="00F2602D"/>
    <w:rsid w:val="00F422DD"/>
    <w:rsid w:val="00F56DC4"/>
    <w:rsid w:val="00F91E45"/>
    <w:rsid w:val="00FA7A47"/>
    <w:rsid w:val="00FB1702"/>
    <w:rsid w:val="00FC09E3"/>
    <w:rsid w:val="00FE398E"/>
    <w:rsid w:val="00FF3280"/>
    <w:rsid w:val="00FF37E6"/>
    <w:rsid w:val="00FF6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Garamond" w:hAnsi="Garamond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32B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sid w:val="002670C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27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3F38D9-4B0E-43F8-A589-0BCA28072E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6</Pages>
  <Words>1400</Words>
  <Characters>798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University of the Witwatersrand</Company>
  <LinksUpToDate>false</LinksUpToDate>
  <CharactersWithSpaces>9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Justin Adams</dc:creator>
  <cp:lastModifiedBy>JW Adams Office</cp:lastModifiedBy>
  <cp:revision>12</cp:revision>
  <cp:lastPrinted>2010-05-04T15:03:00Z</cp:lastPrinted>
  <dcterms:created xsi:type="dcterms:W3CDTF">2015-06-11T05:47:00Z</dcterms:created>
  <dcterms:modified xsi:type="dcterms:W3CDTF">2015-09-10T22:42:00Z</dcterms:modified>
</cp:coreProperties>
</file>